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7B17" w:rsidRPr="00047B17" w:rsidRDefault="00654E8F" w:rsidP="00047B17">
      <w:pPr>
        <w:pStyle w:val="SupplementaryMaterial"/>
        <w:spacing w:before="0" w:after="0"/>
        <w:contextualSpacing/>
        <w:jc w:val="left"/>
      </w:pPr>
      <w:bookmarkStart w:id="0" w:name="_GoBack"/>
      <w:bookmarkEnd w:id="0"/>
      <w:r w:rsidRPr="001549D3">
        <w:t>Supplementary Material</w:t>
      </w:r>
    </w:p>
    <w:p w:rsidR="00047B17" w:rsidRPr="00047B17" w:rsidRDefault="00047B17" w:rsidP="00047B17">
      <w:pPr>
        <w:pStyle w:val="Title"/>
        <w:spacing w:before="0" w:after="0"/>
        <w:contextualSpacing/>
      </w:pPr>
    </w:p>
    <w:p w:rsidR="001D674E" w:rsidRPr="000F78D1" w:rsidRDefault="00FB0E1A" w:rsidP="00047B17">
      <w:pPr>
        <w:spacing w:before="0" w:after="0"/>
        <w:contextualSpacing/>
        <w:rPr>
          <w:b/>
          <w:sz w:val="32"/>
          <w:szCs w:val="32"/>
        </w:rPr>
      </w:pPr>
      <w:r w:rsidRPr="000F78D1">
        <w:rPr>
          <w:b/>
          <w:sz w:val="32"/>
          <w:szCs w:val="32"/>
        </w:rPr>
        <w:t xml:space="preserve">High fat diet alters immunogenic properties of </w:t>
      </w:r>
      <w:r w:rsidRPr="00D16887">
        <w:rPr>
          <w:b/>
          <w:sz w:val="32"/>
          <w:szCs w:val="32"/>
        </w:rPr>
        <w:t>circulating and adipose</w:t>
      </w:r>
      <w:r w:rsidRPr="000F78D1">
        <w:rPr>
          <w:b/>
          <w:sz w:val="32"/>
          <w:szCs w:val="32"/>
        </w:rPr>
        <w:t xml:space="preserve"> tissue-associated </w:t>
      </w:r>
      <w:r>
        <w:rPr>
          <w:b/>
          <w:sz w:val="32"/>
          <w:szCs w:val="32"/>
        </w:rPr>
        <w:t>myeloid</w:t>
      </w:r>
      <w:r w:rsidRPr="000F78D1">
        <w:rPr>
          <w:b/>
          <w:sz w:val="32"/>
          <w:szCs w:val="32"/>
        </w:rPr>
        <w:t xml:space="preserve">-derived </w:t>
      </w:r>
      <w:r w:rsidR="00A55705">
        <w:rPr>
          <w:b/>
          <w:sz w:val="32"/>
          <w:szCs w:val="32"/>
        </w:rPr>
        <w:t>CD45</w:t>
      </w:r>
      <w:r w:rsidR="00A55705" w:rsidRPr="00A55705">
        <w:rPr>
          <w:b/>
          <w:sz w:val="32"/>
          <w:szCs w:val="32"/>
          <w:vertAlign w:val="superscript"/>
        </w:rPr>
        <w:t>+</w:t>
      </w:r>
      <w:r w:rsidRPr="000F78D1">
        <w:rPr>
          <w:b/>
          <w:sz w:val="32"/>
          <w:szCs w:val="32"/>
        </w:rPr>
        <w:t>DDR2</w:t>
      </w:r>
      <w:r w:rsidRPr="000F78D1">
        <w:rPr>
          <w:b/>
          <w:sz w:val="32"/>
          <w:szCs w:val="32"/>
          <w:vertAlign w:val="superscript"/>
        </w:rPr>
        <w:t>+</w:t>
      </w:r>
      <w:r w:rsidRPr="000F78D1">
        <w:rPr>
          <w:b/>
          <w:sz w:val="32"/>
          <w:szCs w:val="32"/>
        </w:rPr>
        <w:t xml:space="preserve"> cells</w:t>
      </w:r>
    </w:p>
    <w:p w:rsidR="002868E2" w:rsidRPr="00994A3D" w:rsidRDefault="00FB0E1A" w:rsidP="0001436A">
      <w:pPr>
        <w:pStyle w:val="AuthorList"/>
      </w:pPr>
      <w:r>
        <w:t>Sara J. Sidles</w:t>
      </w:r>
      <w:r w:rsidR="002868E2" w:rsidRPr="00994A3D">
        <w:t xml:space="preserve">, </w:t>
      </w:r>
      <w:r>
        <w:t xml:space="preserve">Ying </w:t>
      </w:r>
      <w:proofErr w:type="spellStart"/>
      <w:r>
        <w:t>Xiong</w:t>
      </w:r>
      <w:proofErr w:type="spellEnd"/>
      <w:r>
        <w:t xml:space="preserve">, M. Rita I. Young, Amanda C. </w:t>
      </w:r>
      <w:proofErr w:type="spellStart"/>
      <w:r>
        <w:t>LaRue</w:t>
      </w:r>
      <w:proofErr w:type="spellEnd"/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B0E1A">
        <w:rPr>
          <w:rFonts w:cs="Times New Roman"/>
        </w:rPr>
        <w:t xml:space="preserve">Amanda C. </w:t>
      </w:r>
      <w:proofErr w:type="spellStart"/>
      <w:r w:rsidR="00FB0E1A">
        <w:rPr>
          <w:rFonts w:cs="Times New Roman"/>
        </w:rPr>
        <w:t>LaRue</w:t>
      </w:r>
      <w:proofErr w:type="spellEnd"/>
      <w:r w:rsidR="00994A3D" w:rsidRPr="00994A3D">
        <w:rPr>
          <w:rFonts w:cs="Times New Roman"/>
        </w:rPr>
        <w:t xml:space="preserve">: </w:t>
      </w:r>
      <w:r w:rsidR="00FB0E1A">
        <w:rPr>
          <w:rFonts w:cs="Times New Roman"/>
        </w:rPr>
        <w:t>laruerc@musc.edu</w:t>
      </w:r>
    </w:p>
    <w:p w:rsidR="00FB0E1A" w:rsidRDefault="00FB0E1A" w:rsidP="00FB0E1A">
      <w:pPr>
        <w:pStyle w:val="Heading1"/>
        <w:numPr>
          <w:ilvl w:val="0"/>
          <w:numId w:val="0"/>
        </w:numPr>
        <w:ind w:left="567"/>
      </w:pPr>
    </w:p>
    <w:p w:rsidR="00FB0E1A" w:rsidRDefault="00FB0E1A" w:rsidP="00FB0E1A">
      <w:pPr>
        <w:pStyle w:val="Heading1"/>
        <w:numPr>
          <w:ilvl w:val="0"/>
          <w:numId w:val="0"/>
        </w:numPr>
        <w:ind w:left="567"/>
      </w:pPr>
    </w:p>
    <w:p w:rsidR="00047B17" w:rsidRPr="00047B17" w:rsidRDefault="00047B17" w:rsidP="00047B17"/>
    <w:p w:rsidR="00E17DC6" w:rsidRPr="00E17DC6" w:rsidRDefault="00E17DC6" w:rsidP="00E17DC6"/>
    <w:tbl>
      <w:tblPr>
        <w:tblpPr w:leftFromText="180" w:rightFromText="180" w:vertAnchor="text" w:horzAnchor="margin" w:tblpXSpec="center" w:tblpY="70"/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2073"/>
        <w:gridCol w:w="2077"/>
        <w:gridCol w:w="2073"/>
      </w:tblGrid>
      <w:tr w:rsidR="00FB0E1A" w:rsidRPr="00B906B6" w:rsidTr="007E0A33">
        <w:trPr>
          <w:trHeight w:val="363"/>
        </w:trPr>
        <w:tc>
          <w:tcPr>
            <w:tcW w:w="8300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Supplementary </w:t>
            </w:r>
            <w:r w:rsidRPr="00FB0E1A">
              <w:rPr>
                <w:rFonts w:eastAsia="Times New Roman" w:cs="Times New Roman"/>
                <w:b/>
                <w:bCs/>
                <w:color w:val="000000" w:themeColor="text1"/>
                <w:kern w:val="24"/>
                <w:szCs w:val="24"/>
              </w:rPr>
              <w:t>Table 1</w:t>
            </w: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 xml:space="preserve">. Comparison of high fat diet (HFD) and normal diet (ND) </w:t>
            </w:r>
          </w:p>
        </w:tc>
      </w:tr>
      <w:tr w:rsidR="00FB0E1A" w:rsidRPr="00B906B6" w:rsidTr="00E17DC6">
        <w:trPr>
          <w:trHeight w:val="363"/>
        </w:trPr>
        <w:tc>
          <w:tcPr>
            <w:tcW w:w="4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E17DC6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B0E1A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High Fat Diet (TD.09766)</w:t>
            </w:r>
          </w:p>
        </w:tc>
        <w:tc>
          <w:tcPr>
            <w:tcW w:w="4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E17DC6">
            <w:pPr>
              <w:spacing w:after="0"/>
              <w:jc w:val="center"/>
              <w:rPr>
                <w:rFonts w:eastAsia="Times New Roman" w:cs="Times New Roman"/>
                <w:b/>
                <w:szCs w:val="24"/>
              </w:rPr>
            </w:pPr>
            <w:r w:rsidRPr="00FB0E1A">
              <w:rPr>
                <w:rFonts w:eastAsia="Times New Roman" w:cs="Times New Roman"/>
                <w:b/>
                <w:color w:val="000000" w:themeColor="text1"/>
                <w:kern w:val="24"/>
                <w:szCs w:val="24"/>
              </w:rPr>
              <w:t>Normal Diet (2018)</w:t>
            </w:r>
          </w:p>
        </w:tc>
      </w:tr>
      <w:tr w:rsidR="00FB0E1A" w:rsidRPr="00B906B6" w:rsidTr="00FB0E1A">
        <w:trPr>
          <w:trHeight w:val="359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4D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>Nutrien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4D7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>% kcal from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4D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>Nutrien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5D4D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bCs/>
                <w:color w:val="000000" w:themeColor="text1"/>
                <w:kern w:val="24"/>
                <w:szCs w:val="24"/>
              </w:rPr>
              <w:t>% kcal from</w:t>
            </w:r>
          </w:p>
        </w:tc>
      </w:tr>
      <w:tr w:rsidR="00FB0E1A" w:rsidRPr="00B906B6" w:rsidTr="00FB0E1A">
        <w:trPr>
          <w:trHeight w:val="359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Protein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.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Protein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4</w:t>
            </w:r>
          </w:p>
        </w:tc>
      </w:tr>
      <w:tr w:rsidR="00FB0E1A" w:rsidRPr="00B906B6" w:rsidTr="00FB0E1A">
        <w:trPr>
          <w:trHeight w:val="359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Carbohydrate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21.4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Carbohydrate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58</w:t>
            </w:r>
          </w:p>
        </w:tc>
      </w:tr>
      <w:tr w:rsidR="00FB0E1A" w:rsidRPr="00B906B6" w:rsidTr="00FB0E1A">
        <w:trPr>
          <w:trHeight w:val="359"/>
        </w:trPr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Fa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60.3</w:t>
            </w:r>
          </w:p>
        </w:tc>
        <w:tc>
          <w:tcPr>
            <w:tcW w:w="20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Fat</w:t>
            </w:r>
          </w:p>
        </w:tc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18</w:t>
            </w:r>
          </w:p>
        </w:tc>
      </w:tr>
      <w:tr w:rsidR="00FB0E1A" w:rsidRPr="00B906B6" w:rsidTr="00FB0E1A">
        <w:trPr>
          <w:trHeight w:val="359"/>
        </w:trPr>
        <w:tc>
          <w:tcPr>
            <w:tcW w:w="4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Macronutrient ingredients: casein, maltodextrin and sucrose, anhydrous milkfat and soy</w:t>
            </w:r>
          </w:p>
        </w:tc>
        <w:tc>
          <w:tcPr>
            <w:tcW w:w="41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B0E1A" w:rsidRPr="00FB0E1A" w:rsidRDefault="00FB0E1A" w:rsidP="00FB0E1A">
            <w:pPr>
              <w:spacing w:after="0"/>
              <w:jc w:val="center"/>
              <w:rPr>
                <w:rFonts w:eastAsia="Times New Roman" w:cs="Times New Roman"/>
                <w:sz w:val="36"/>
                <w:szCs w:val="36"/>
              </w:rPr>
            </w:pPr>
            <w:r w:rsidRPr="00FB0E1A">
              <w:rPr>
                <w:rFonts w:eastAsia="Times New Roman" w:cs="Times New Roman"/>
                <w:color w:val="000000" w:themeColor="text1"/>
                <w:kern w:val="24"/>
                <w:szCs w:val="24"/>
              </w:rPr>
              <w:t>Macronutrient ingredients: wheat, corn, soy</w:t>
            </w:r>
          </w:p>
        </w:tc>
      </w:tr>
    </w:tbl>
    <w:p w:rsidR="00FB0E1A" w:rsidRDefault="00FB0E1A" w:rsidP="00FB0E1A">
      <w:pPr>
        <w:pStyle w:val="NormalWeb"/>
        <w:contextualSpacing/>
        <w:rPr>
          <w:rFonts w:asciiTheme="minorHAnsi" w:hAnsiTheme="minorHAnsi" w:cstheme="minorBidi"/>
          <w:b/>
          <w:bCs/>
          <w:color w:val="000000" w:themeColor="text1"/>
          <w:kern w:val="24"/>
        </w:rPr>
      </w:pPr>
    </w:p>
    <w:p w:rsidR="00FB0E1A" w:rsidRDefault="00FB0E1A" w:rsidP="00FB0E1A">
      <w:pPr>
        <w:pStyle w:val="NormalWeb"/>
        <w:contextualSpacing/>
        <w:rPr>
          <w:rFonts w:asciiTheme="minorHAnsi" w:hAnsiTheme="minorHAnsi" w:cstheme="minorBidi"/>
          <w:b/>
          <w:bCs/>
          <w:color w:val="000000" w:themeColor="text1"/>
          <w:kern w:val="24"/>
        </w:rPr>
      </w:pPr>
    </w:p>
    <w:p w:rsidR="00FB0E1A" w:rsidRDefault="00FB0E1A" w:rsidP="00FB0E1A">
      <w:pPr>
        <w:pStyle w:val="NormalWeb"/>
        <w:contextualSpacing/>
        <w:rPr>
          <w:rFonts w:asciiTheme="minorHAnsi" w:hAnsiTheme="minorHAnsi"/>
        </w:rPr>
      </w:pPr>
    </w:p>
    <w:p w:rsidR="00FB0E1A" w:rsidRDefault="00FB0E1A" w:rsidP="00FB0E1A">
      <w:pPr>
        <w:pStyle w:val="NormalWeb"/>
        <w:contextualSpacing/>
        <w:rPr>
          <w:rFonts w:asciiTheme="minorHAnsi" w:hAnsiTheme="minorHAnsi"/>
        </w:rPr>
      </w:pPr>
    </w:p>
    <w:p w:rsidR="00FB0E1A" w:rsidRDefault="00FB0E1A" w:rsidP="00FB0E1A">
      <w:pPr>
        <w:pStyle w:val="Heading2"/>
        <w:numPr>
          <w:ilvl w:val="0"/>
          <w:numId w:val="0"/>
        </w:numPr>
      </w:pPr>
    </w:p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  <w:r w:rsidRPr="00E95234">
        <w:rPr>
          <w:rFonts w:asciiTheme="minorHAnsi" w:hAnsiTheme="minorHAnsi"/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59264" behindDoc="1" locked="0" layoutInCell="1" allowOverlap="1" wp14:anchorId="4D00C271" wp14:editId="31305519">
                <wp:simplePos x="0" y="0"/>
                <wp:positionH relativeFrom="column">
                  <wp:posOffset>361950</wp:posOffset>
                </wp:positionH>
                <wp:positionV relativeFrom="paragraph">
                  <wp:posOffset>86995</wp:posOffset>
                </wp:positionV>
                <wp:extent cx="5343525" cy="104775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43525" cy="10477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FB0E1A" w:rsidRPr="00FB0E1A" w:rsidRDefault="00FB0E1A" w:rsidP="00FB0E1A">
                            <w:pPr>
                              <w:pStyle w:val="NormalWeb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FB0E1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upplementary Table 1.</w:t>
                            </w:r>
                            <w:proofErr w:type="gramEnd"/>
                            <w:r w:rsidRPr="00FB0E1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 comparison of the composition of high fat diet (HFD) and normal diet (ND). </w:t>
                            </w:r>
                            <w:r w:rsidRPr="00FB0E1A">
                              <w:t xml:space="preserve">HFD was composed largely of anhydrous milkfat and soy, with 60.3% kcal from fat (TD.09766, </w:t>
                            </w:r>
                            <w:proofErr w:type="spellStart"/>
                            <w:r w:rsidRPr="00FB0E1A">
                              <w:t>Envigo</w:t>
                            </w:r>
                            <w:proofErr w:type="spellEnd"/>
                            <w:r w:rsidRPr="00FB0E1A">
                              <w:t xml:space="preserve"> </w:t>
                            </w:r>
                            <w:proofErr w:type="spellStart"/>
                            <w:r w:rsidRPr="00FB0E1A">
                              <w:t>Teklad</w:t>
                            </w:r>
                            <w:proofErr w:type="spellEnd"/>
                            <w:r w:rsidRPr="00FB0E1A">
                              <w:t xml:space="preserve"> Diets). ND consisted of a standard natural ingredient chow, with 18% kcal from fat (2018 </w:t>
                            </w:r>
                            <w:proofErr w:type="spellStart"/>
                            <w:r w:rsidRPr="00FB0E1A">
                              <w:t>Teklad</w:t>
                            </w:r>
                            <w:proofErr w:type="spellEnd"/>
                            <w:r w:rsidRPr="00FB0E1A">
                              <w:t xml:space="preserve"> Global 18% Protein Rodent Diet, </w:t>
                            </w:r>
                            <w:proofErr w:type="spellStart"/>
                            <w:r w:rsidRPr="00FB0E1A">
                              <w:t>Envigo</w:t>
                            </w:r>
                            <w:proofErr w:type="spellEnd"/>
                            <w:r w:rsidRPr="00FB0E1A">
                              <w:t xml:space="preserve"> </w:t>
                            </w:r>
                            <w:proofErr w:type="spellStart"/>
                            <w:r w:rsidRPr="00FB0E1A">
                              <w:t>Teklad</w:t>
                            </w:r>
                            <w:proofErr w:type="spellEnd"/>
                            <w:r w:rsidRPr="00FB0E1A">
                              <w:t xml:space="preserve"> Diets).  </w:t>
                            </w:r>
                          </w:p>
                          <w:p w:rsidR="00FB0E1A" w:rsidRPr="00FB0E1A" w:rsidRDefault="00FB0E1A" w:rsidP="00E17DC6">
                            <w:pPr>
                              <w:pStyle w:val="NormalWeb"/>
                              <w:contextualSpacing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</w:p>
                          <w:p w:rsidR="00FB0E1A" w:rsidRPr="00FB0E1A" w:rsidRDefault="00FB0E1A" w:rsidP="00FB0E1A">
                            <w:pPr>
                              <w:jc w:val="both"/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.5pt;margin-top:6.85pt;width:420.75pt;height:82.5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" stroked="f">
                <v:textbox>
                  <w:txbxContent>
                    <w:p w:rsidR="00FB0E1A" w:rsidRPr="00FB0E1A" w:rsidRDefault="00FB0E1A" w:rsidP="00FB0E1A">
                      <w:pPr>
                        <w:pStyle w:val="NormalWeb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FB0E1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upplementary Table 1.</w:t>
                      </w:r>
                      <w:proofErr w:type="gramEnd"/>
                      <w:r w:rsidRPr="00FB0E1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A comparison of the composition of high fat diet (HFD) and normal diet (ND). </w:t>
                      </w:r>
                      <w:r w:rsidRPr="00FB0E1A">
                        <w:t xml:space="preserve">HFD was composed largely of anhydrous milkfat and soy, with 60.3% kcal from fat (TD.09766, </w:t>
                      </w:r>
                      <w:proofErr w:type="spellStart"/>
                      <w:r w:rsidRPr="00FB0E1A">
                        <w:t>Envigo</w:t>
                      </w:r>
                      <w:proofErr w:type="spellEnd"/>
                      <w:r w:rsidRPr="00FB0E1A">
                        <w:t xml:space="preserve"> </w:t>
                      </w:r>
                      <w:proofErr w:type="spellStart"/>
                      <w:r w:rsidRPr="00FB0E1A">
                        <w:t>Teklad</w:t>
                      </w:r>
                      <w:proofErr w:type="spellEnd"/>
                      <w:r w:rsidRPr="00FB0E1A">
                        <w:t xml:space="preserve"> Diets). ND consisted of a standard natural ingredient chow, with 18% kcal from fat (2018 </w:t>
                      </w:r>
                      <w:proofErr w:type="spellStart"/>
                      <w:r w:rsidRPr="00FB0E1A">
                        <w:t>Teklad</w:t>
                      </w:r>
                      <w:proofErr w:type="spellEnd"/>
                      <w:r w:rsidRPr="00FB0E1A">
                        <w:t xml:space="preserve"> Global 18% Protein Rodent Diet, </w:t>
                      </w:r>
                      <w:proofErr w:type="spellStart"/>
                      <w:r w:rsidRPr="00FB0E1A">
                        <w:t>Envigo</w:t>
                      </w:r>
                      <w:proofErr w:type="spellEnd"/>
                      <w:r w:rsidRPr="00FB0E1A">
                        <w:t xml:space="preserve"> </w:t>
                      </w:r>
                      <w:proofErr w:type="spellStart"/>
                      <w:r w:rsidRPr="00FB0E1A">
                        <w:t>Teklad</w:t>
                      </w:r>
                      <w:proofErr w:type="spellEnd"/>
                      <w:r w:rsidRPr="00FB0E1A">
                        <w:t xml:space="preserve"> Diets).  </w:t>
                      </w:r>
                    </w:p>
                    <w:p w:rsidR="00FB0E1A" w:rsidRPr="00FB0E1A" w:rsidRDefault="00FB0E1A" w:rsidP="00E17DC6">
                      <w:pPr>
                        <w:pStyle w:val="NormalWeb"/>
                        <w:contextualSpacing/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</w:p>
                    <w:p w:rsidR="00FB0E1A" w:rsidRPr="00FB0E1A" w:rsidRDefault="00FB0E1A" w:rsidP="00FB0E1A">
                      <w:pPr>
                        <w:jc w:val="both"/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</w:p>
    <w:p w:rsidR="00E17DC6" w:rsidRDefault="00E17DC6" w:rsidP="00654E8F">
      <w:pPr>
        <w:spacing w:before="240"/>
      </w:pPr>
    </w:p>
    <w:p w:rsidR="00047B17" w:rsidRDefault="00047B17" w:rsidP="00654E8F">
      <w:pPr>
        <w:spacing w:before="240"/>
      </w:pPr>
    </w:p>
    <w:p w:rsidR="00047B17" w:rsidRDefault="00047B17" w:rsidP="00654E8F">
      <w:pPr>
        <w:spacing w:before="240"/>
      </w:pPr>
    </w:p>
    <w:p w:rsidR="00E17DC6" w:rsidRDefault="00E17DC6" w:rsidP="00654E8F">
      <w:pPr>
        <w:spacing w:before="240"/>
      </w:pPr>
    </w:p>
    <w:p w:rsidR="00E17DC6" w:rsidRDefault="00A23313" w:rsidP="00654E8F">
      <w:pPr>
        <w:spacing w:before="240"/>
        <w:rPr>
          <w:noProof/>
        </w:rPr>
      </w:pPr>
      <w:r w:rsidRPr="00F72185">
        <w:rPr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548AD7B" wp14:editId="20340E58">
                <wp:simplePos x="0" y="0"/>
                <wp:positionH relativeFrom="column">
                  <wp:posOffset>37465</wp:posOffset>
                </wp:positionH>
                <wp:positionV relativeFrom="paragraph">
                  <wp:posOffset>53975</wp:posOffset>
                </wp:positionV>
                <wp:extent cx="6162675" cy="1403985"/>
                <wp:effectExtent l="0" t="0" r="9525" b="6350"/>
                <wp:wrapNone/>
                <wp:docPr id="8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26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77298" w:rsidRPr="006C468A" w:rsidRDefault="00E77298" w:rsidP="00E77298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23313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Flow cytometric controls</w:t>
                            </w:r>
                            <w:r w:rsidR="000A5085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(u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nstained </w:t>
                            </w:r>
                            <w:r w:rsidR="000A5085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cells) </w:t>
                            </w:r>
                            <w:r w:rsidR="00A23313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from MGAT, VAT and peripheral blood of ND-fed, control female C57BL/6 mice 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7" type="#_x0000_t202" style="position:absolute;margin-left:2.95pt;margin-top:4.25pt;width:485.25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" stroked="f">
                <v:textbox style="mso-fit-shape-to-text:t">
                  <w:txbxContent>
                    <w:p w:rsidR="00E77298" w:rsidRPr="006C468A" w:rsidRDefault="00E77298" w:rsidP="00E77298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23313" w:rsidRPr="006C468A">
                        <w:rPr>
                          <w:bCs/>
                          <w:color w:val="000000" w:themeColor="text1"/>
                          <w:kern w:val="24"/>
                        </w:rPr>
                        <w:t>Flow cytometric controls</w:t>
                      </w:r>
                      <w:r w:rsidR="000A5085"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 (u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nstained </w:t>
                      </w:r>
                      <w:r w:rsidR="000A5085"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cells) </w:t>
                      </w:r>
                      <w:r w:rsidR="00A23313"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from MGAT, VAT and peripheral blood of ND-fed, control female C57BL/6 mice 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E17DC6">
        <w:rPr>
          <w:noProof/>
        </w:rPr>
        <w:t xml:space="preserve">                 </w:t>
      </w:r>
    </w:p>
    <w:p w:rsidR="00DE23E8" w:rsidRDefault="000A5085" w:rsidP="00654E8F">
      <w:pPr>
        <w:spacing w:before="240"/>
        <w:rPr>
          <w:noProof/>
        </w:rPr>
      </w:pPr>
      <w:r w:rsidRPr="00F72185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C416B79" wp14:editId="74C4F64B">
                <wp:simplePos x="0" y="0"/>
                <wp:positionH relativeFrom="column">
                  <wp:posOffset>33655</wp:posOffset>
                </wp:positionH>
                <wp:positionV relativeFrom="paragraph">
                  <wp:posOffset>2821305</wp:posOffset>
                </wp:positionV>
                <wp:extent cx="6000750" cy="1895475"/>
                <wp:effectExtent l="0" t="0" r="0" b="9525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0" cy="1895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A5085" w:rsidRPr="00E45015" w:rsidRDefault="000A5085" w:rsidP="000A5085">
                            <w:pPr>
                              <w:pStyle w:val="NormalWeb"/>
                              <w:contextualSpacing/>
                              <w:jc w:val="both"/>
                              <w:rPr>
                                <w:bCs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</w:t>
                            </w:r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6260A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Representative f</w:t>
                            </w:r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low cytometric </w:t>
                            </w:r>
                            <w:r w:rsidR="006260A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ontrols (unstained cells) </w:t>
                            </w:r>
                            <w:r w:rsidR="003F4E9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showing C</w:t>
                            </w:r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80 and MHC II</w:t>
                            </w:r>
                            <w:r w:rsidR="003F4E9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expression</w:t>
                            </w:r>
                            <w:r w:rsidR="006260A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F4E9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in cells collected from</w:t>
                            </w:r>
                            <w:r w:rsidR="006260A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F4E99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MG</w:t>
                            </w:r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AT,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VAT, and peripheral blood of ND-</w:t>
                            </w:r>
                            <w:r w:rsidR="00A23313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ed, control female C57BL/6 mice.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A23313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For flow cytometric analysis, a fraction of cells isolated from </w:t>
                            </w:r>
                            <w:r>
                              <w:rPr>
                                <w:bCs/>
                                <w:kern w:val="24"/>
                              </w:rPr>
                              <w:t>mammary gland adipose tissue (</w:t>
                            </w:r>
                            <w:r w:rsidRPr="007D2039">
                              <w:rPr>
                                <w:bCs/>
                                <w:kern w:val="24"/>
                              </w:rPr>
                              <w:t>MGAT</w:t>
                            </w:r>
                            <w:r>
                              <w:rPr>
                                <w:bCs/>
                                <w:kern w:val="24"/>
                              </w:rPr>
                              <w:t>)</w:t>
                            </w:r>
                            <w:r w:rsidRPr="007D2039">
                              <w:rPr>
                                <w:bCs/>
                                <w:kern w:val="24"/>
                              </w:rPr>
                              <w:t xml:space="preserve">, visceral adipose tissue (VAT) and peripheral blood (PB) </w:t>
                            </w:r>
                            <w:r w:rsidR="003F4E99">
                              <w:rPr>
                                <w:bCs/>
                                <w:kern w:val="24"/>
                              </w:rPr>
                              <w:t>of HFD- and</w:t>
                            </w:r>
                            <w:r w:rsidRPr="007D2039">
                              <w:rPr>
                                <w:bCs/>
                                <w:kern w:val="24"/>
                              </w:rPr>
                              <w:t xml:space="preserve"> ND-fed</w:t>
                            </w:r>
                            <w:r w:rsidR="003F4E99">
                              <w:rPr>
                                <w:bCs/>
                                <w:kern w:val="24"/>
                              </w:rPr>
                              <w:t xml:space="preserve"> mice, respectively, </w:t>
                            </w:r>
                            <w:r w:rsidR="00A23313">
                              <w:rPr>
                                <w:bCs/>
                                <w:kern w:val="24"/>
                              </w:rPr>
                              <w:t>were incubated without antibod</w:t>
                            </w:r>
                            <w:r w:rsidR="00371C0B">
                              <w:rPr>
                                <w:bCs/>
                                <w:kern w:val="24"/>
                              </w:rPr>
                              <w:t xml:space="preserve">ies </w:t>
                            </w:r>
                            <w:r w:rsidR="00A23313">
                              <w:rPr>
                                <w:bCs/>
                                <w:kern w:val="24"/>
                              </w:rPr>
                              <w:t xml:space="preserve">and analyzed for </w:t>
                            </w:r>
                            <w:r w:rsidR="00C307BA">
                              <w:rPr>
                                <w:bCs/>
                                <w:kern w:val="24"/>
                              </w:rPr>
                              <w:t xml:space="preserve">surface marker </w:t>
                            </w:r>
                            <w:r w:rsidR="00A23313">
                              <w:rPr>
                                <w:bCs/>
                                <w:kern w:val="24"/>
                              </w:rPr>
                              <w:t>expression</w:t>
                            </w:r>
                            <w:r w:rsidR="00C307BA">
                              <w:rPr>
                                <w:bCs/>
                                <w:kern w:val="24"/>
                              </w:rPr>
                              <w:t xml:space="preserve"> (shown in Figure 2)</w:t>
                            </w:r>
                            <w:r w:rsidR="00A23313">
                              <w:rPr>
                                <w:bCs/>
                                <w:kern w:val="24"/>
                              </w:rPr>
                              <w:t>.</w:t>
                            </w:r>
                            <w:r w:rsidR="003F4E99">
                              <w:rPr>
                                <w:bCs/>
                                <w:kern w:val="24"/>
                              </w:rPr>
                              <w:t xml:space="preserve"> Shown are representative dot plots of unstained cells from MGAT, VAT and peripheral blood of ND-fed mice.</w:t>
                            </w:r>
                            <w:r w:rsidR="00A23313">
                              <w:rPr>
                                <w:bCs/>
                                <w:kern w:val="24"/>
                              </w:rPr>
                              <w:t xml:space="preserve"> </w:t>
                            </w:r>
                            <w:r w:rsidR="00B07392">
                              <w:rPr>
                                <w:bCs/>
                                <w:kern w:val="24"/>
                              </w:rPr>
                              <w:t>Analysis of surface marker expression on unstained cells from MGAT, VAT and peripheral blood, respectively, was used to set gates for flow cytometric analysis of CD80 and MHC II expre</w:t>
                            </w:r>
                            <w:r w:rsidR="00FD2F11">
                              <w:rPr>
                                <w:bCs/>
                                <w:kern w:val="24"/>
                              </w:rPr>
                              <w:t>ssion</w:t>
                            </w:r>
                            <w:r w:rsidR="00B07392">
                              <w:rPr>
                                <w:bCs/>
                                <w:kern w:val="24"/>
                              </w:rPr>
                              <w:t xml:space="preserve">. </w:t>
                            </w:r>
                            <w:r w:rsidR="00400C8B">
                              <w:rPr>
                                <w:bCs/>
                                <w:kern w:val="24"/>
                              </w:rPr>
                              <w:t>T</w:t>
                            </w:r>
                            <w:r w:rsidR="00B07392">
                              <w:rPr>
                                <w:bCs/>
                                <w:kern w:val="24"/>
                              </w:rPr>
                              <w:t>otal percentages of positive cells in each quadrant</w:t>
                            </w:r>
                            <w:r w:rsidR="00647313">
                              <w:rPr>
                                <w:bCs/>
                                <w:kern w:val="24"/>
                              </w:rPr>
                              <w:t xml:space="preserve"> are shown</w:t>
                            </w:r>
                            <w:r w:rsidR="00B07392">
                              <w:rPr>
                                <w:bCs/>
                                <w:kern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8" type="#_x0000_t202" style="position:absolute;margin-left:2.65pt;margin-top:222.15pt;width:472.5pt;height:149.2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" stroked="f">
                <v:textbox>
                  <w:txbxContent>
                    <w:p w:rsidR="000A5085" w:rsidRPr="00E45015" w:rsidRDefault="000A5085" w:rsidP="000A5085">
                      <w:pPr>
                        <w:pStyle w:val="NormalWeb"/>
                        <w:contextualSpacing/>
                        <w:jc w:val="both"/>
                        <w:rPr>
                          <w:bCs/>
                          <w:kern w:val="24"/>
                        </w:rPr>
                      </w:pPr>
                      <w:bookmarkStart w:id="1" w:name="_GoBack"/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1</w:t>
                      </w:r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6260A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Representative f</w:t>
                      </w:r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low cytometric </w:t>
                      </w:r>
                      <w:r w:rsidR="006260A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controls (unstained cells) </w:t>
                      </w:r>
                      <w:r w:rsidR="003F4E9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showing C</w:t>
                      </w:r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80 and MHC II</w:t>
                      </w:r>
                      <w:r w:rsidR="003F4E9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expression</w:t>
                      </w:r>
                      <w:r w:rsidR="006260A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F4E9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in cells collected from</w:t>
                      </w:r>
                      <w:r w:rsidR="006260A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F4E99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MG</w:t>
                      </w:r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T,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VAT, and peripheral blood of ND-</w:t>
                      </w:r>
                      <w:r w:rsidR="00A23313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fed, control female C57BL/6 mice.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A23313">
                        <w:rPr>
                          <w:bCs/>
                          <w:color w:val="000000" w:themeColor="text1"/>
                          <w:kern w:val="24"/>
                        </w:rPr>
                        <w:t xml:space="preserve">For flow cytometric analysis, a fraction of cells isolated from </w:t>
                      </w:r>
                      <w:r>
                        <w:rPr>
                          <w:bCs/>
                          <w:kern w:val="24"/>
                        </w:rPr>
                        <w:t>mammary gland adipose tissue (</w:t>
                      </w:r>
                      <w:r w:rsidRPr="007D2039">
                        <w:rPr>
                          <w:bCs/>
                          <w:kern w:val="24"/>
                        </w:rPr>
                        <w:t>MGAT</w:t>
                      </w:r>
                      <w:r>
                        <w:rPr>
                          <w:bCs/>
                          <w:kern w:val="24"/>
                        </w:rPr>
                        <w:t>)</w:t>
                      </w:r>
                      <w:r w:rsidRPr="007D2039">
                        <w:rPr>
                          <w:bCs/>
                          <w:kern w:val="24"/>
                        </w:rPr>
                        <w:t xml:space="preserve">, visceral adipose tissue (VAT) and peripheral blood (PB) </w:t>
                      </w:r>
                      <w:r w:rsidR="003F4E99">
                        <w:rPr>
                          <w:bCs/>
                          <w:kern w:val="24"/>
                        </w:rPr>
                        <w:t>of HFD- and</w:t>
                      </w:r>
                      <w:r w:rsidRPr="007D2039">
                        <w:rPr>
                          <w:bCs/>
                          <w:kern w:val="24"/>
                        </w:rPr>
                        <w:t xml:space="preserve"> ND-fed</w:t>
                      </w:r>
                      <w:r w:rsidR="003F4E99">
                        <w:rPr>
                          <w:bCs/>
                          <w:kern w:val="24"/>
                        </w:rPr>
                        <w:t xml:space="preserve"> mice, respectively, </w:t>
                      </w:r>
                      <w:r w:rsidR="00A23313">
                        <w:rPr>
                          <w:bCs/>
                          <w:kern w:val="24"/>
                        </w:rPr>
                        <w:t>were incubated without antibod</w:t>
                      </w:r>
                      <w:r w:rsidR="00371C0B">
                        <w:rPr>
                          <w:bCs/>
                          <w:kern w:val="24"/>
                        </w:rPr>
                        <w:t xml:space="preserve">ies </w:t>
                      </w:r>
                      <w:r w:rsidR="00A23313">
                        <w:rPr>
                          <w:bCs/>
                          <w:kern w:val="24"/>
                        </w:rPr>
                        <w:t xml:space="preserve">and analyzed for </w:t>
                      </w:r>
                      <w:r w:rsidR="00C307BA">
                        <w:rPr>
                          <w:bCs/>
                          <w:kern w:val="24"/>
                        </w:rPr>
                        <w:t xml:space="preserve">surface marker </w:t>
                      </w:r>
                      <w:r w:rsidR="00A23313">
                        <w:rPr>
                          <w:bCs/>
                          <w:kern w:val="24"/>
                        </w:rPr>
                        <w:t>expression</w:t>
                      </w:r>
                      <w:r w:rsidR="00C307BA">
                        <w:rPr>
                          <w:bCs/>
                          <w:kern w:val="24"/>
                        </w:rPr>
                        <w:t xml:space="preserve"> (shown in Figure 2)</w:t>
                      </w:r>
                      <w:r w:rsidR="00A23313">
                        <w:rPr>
                          <w:bCs/>
                          <w:kern w:val="24"/>
                        </w:rPr>
                        <w:t>.</w:t>
                      </w:r>
                      <w:r w:rsidR="003F4E99">
                        <w:rPr>
                          <w:bCs/>
                          <w:kern w:val="24"/>
                        </w:rPr>
                        <w:t xml:space="preserve"> Shown are representative dot plots of unstained cells from MGAT, VAT and peripheral blood of </w:t>
                      </w:r>
                      <w:r w:rsidR="003F4E99">
                        <w:rPr>
                          <w:bCs/>
                          <w:kern w:val="24"/>
                        </w:rPr>
                        <w:t>ND-fed mice.</w:t>
                      </w:r>
                      <w:r w:rsidR="00A23313">
                        <w:rPr>
                          <w:bCs/>
                          <w:kern w:val="24"/>
                        </w:rPr>
                        <w:t xml:space="preserve"> </w:t>
                      </w:r>
                      <w:r w:rsidR="00B07392">
                        <w:rPr>
                          <w:bCs/>
                          <w:kern w:val="24"/>
                        </w:rPr>
                        <w:t>Analysis of surface marker expression on unstained cells from MGAT, VAT and peripheral blood, respectively, was used to set gates for flow cytometric analysis of CD80 and MHC II expre</w:t>
                      </w:r>
                      <w:r w:rsidR="00FD2F11">
                        <w:rPr>
                          <w:bCs/>
                          <w:kern w:val="24"/>
                        </w:rPr>
                        <w:t>ssion</w:t>
                      </w:r>
                      <w:r w:rsidR="00B07392">
                        <w:rPr>
                          <w:bCs/>
                          <w:kern w:val="24"/>
                        </w:rPr>
                        <w:t xml:space="preserve">. </w:t>
                      </w:r>
                      <w:r w:rsidR="00400C8B">
                        <w:rPr>
                          <w:bCs/>
                          <w:kern w:val="24"/>
                        </w:rPr>
                        <w:t>T</w:t>
                      </w:r>
                      <w:r w:rsidR="00B07392">
                        <w:rPr>
                          <w:bCs/>
                          <w:kern w:val="24"/>
                        </w:rPr>
                        <w:t>otal percentages of positive cells in each quadrant</w:t>
                      </w:r>
                      <w:r w:rsidR="00647313">
                        <w:rPr>
                          <w:bCs/>
                          <w:kern w:val="24"/>
                        </w:rPr>
                        <w:t xml:space="preserve"> are shown</w:t>
                      </w:r>
                      <w:r w:rsidR="00B07392">
                        <w:rPr>
                          <w:bCs/>
                          <w:kern w:val="24"/>
                        </w:rPr>
                        <w:t>.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E17DC6">
        <w:rPr>
          <w:noProof/>
        </w:rPr>
        <w:t xml:space="preserve">             </w:t>
      </w:r>
      <w:r w:rsidR="00AB7FB1">
        <w:rPr>
          <w:noProof/>
        </w:rPr>
        <w:t xml:space="preserve">  </w:t>
      </w:r>
      <w:r w:rsidR="00E17DC6">
        <w:rPr>
          <w:noProof/>
        </w:rPr>
        <w:t xml:space="preserve">     </w:t>
      </w:r>
      <w:r w:rsidR="00E77298">
        <w:rPr>
          <w:noProof/>
        </w:rPr>
        <w:drawing>
          <wp:inline distT="0" distB="0" distL="0" distR="0" wp14:anchorId="20E6C6D2" wp14:editId="50663664">
            <wp:extent cx="6200775" cy="272415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72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7DC6" w:rsidRDefault="00E17DC6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CE5563" w:rsidRDefault="00CE5563" w:rsidP="00654E8F">
      <w:pPr>
        <w:spacing w:before="240"/>
      </w:pPr>
    </w:p>
    <w:p w:rsidR="00E46129" w:rsidRDefault="00E46129" w:rsidP="00654E8F">
      <w:pPr>
        <w:spacing w:before="240"/>
      </w:pPr>
    </w:p>
    <w:p w:rsidR="00A4329D" w:rsidRDefault="00A4329D" w:rsidP="00654E8F">
      <w:pPr>
        <w:spacing w:before="240"/>
        <w:contextualSpacing/>
      </w:pPr>
      <w:r w:rsidRPr="00F72185">
        <w:rPr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3DA432" wp14:editId="70D11583">
                <wp:simplePos x="0" y="0"/>
                <wp:positionH relativeFrom="column">
                  <wp:posOffset>-86360</wp:posOffset>
                </wp:positionH>
                <wp:positionV relativeFrom="paragraph">
                  <wp:posOffset>82550</wp:posOffset>
                </wp:positionV>
                <wp:extent cx="6296025" cy="1403985"/>
                <wp:effectExtent l="0" t="0" r="9525" b="6350"/>
                <wp:wrapNone/>
                <wp:docPr id="18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9602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5DB5" w:rsidRPr="006C468A" w:rsidRDefault="00305DB5" w:rsidP="00305DB5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A4329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16989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Total</w:t>
                            </w:r>
                            <w:r w:rsidR="00190AA8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myeloid-derived CD45</w:t>
                            </w:r>
                            <w:r w:rsidR="00190AA8" w:rsidRPr="006C468A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="00190AA8" w:rsidRPr="006C468A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 xml:space="preserve">+ </w:t>
                            </w:r>
                            <w:r w:rsidR="00190AA8"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cells in MGAT and VAT of ND- vs. HFD-fed mice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8" o:spid="_x0000_s1029" type="#_x0000_t202" style="position:absolute;margin-left:-6.8pt;margin-top:6.5pt;width:495.75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" stroked="f">
                <v:textbox style="mso-fit-shape-to-text:t">
                  <w:txbxContent>
                    <w:p w:rsidR="00305DB5" w:rsidRPr="006C468A" w:rsidRDefault="00305DB5" w:rsidP="00305DB5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A4329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16989" w:rsidRPr="006C468A">
                        <w:rPr>
                          <w:bCs/>
                          <w:color w:val="000000" w:themeColor="text1"/>
                          <w:kern w:val="24"/>
                        </w:rPr>
                        <w:t>Total</w:t>
                      </w:r>
                      <w:r w:rsidR="00190AA8"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 myeloid-derived CD45</w:t>
                      </w:r>
                      <w:r w:rsidR="00190AA8" w:rsidRPr="006C468A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="00190AA8" w:rsidRPr="006C468A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 xml:space="preserve">+ </w:t>
                      </w:r>
                      <w:r w:rsidR="00190AA8"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cells in MGAT and VAT of ND- vs. HFD-fed mice </w:t>
                      </w:r>
                    </w:p>
                  </w:txbxContent>
                </v:textbox>
              </v:shape>
            </w:pict>
          </mc:Fallback>
        </mc:AlternateContent>
      </w: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  <w:r>
        <w:rPr>
          <w:noProof/>
        </w:rPr>
        <w:drawing>
          <wp:inline distT="0" distB="0" distL="0" distR="0" wp14:anchorId="7F7679F2" wp14:editId="7F314075">
            <wp:extent cx="6558163" cy="180975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 Fig 3 rea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56151" cy="180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29D" w:rsidRDefault="00A4329D" w:rsidP="00654E8F">
      <w:pPr>
        <w:spacing w:before="240"/>
        <w:contextualSpacing/>
      </w:pPr>
      <w:r w:rsidRPr="00F72185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AAF7A42" wp14:editId="38F23C66">
                <wp:simplePos x="0" y="0"/>
                <wp:positionH relativeFrom="column">
                  <wp:posOffset>-153035</wp:posOffset>
                </wp:positionH>
                <wp:positionV relativeFrom="paragraph">
                  <wp:posOffset>115570</wp:posOffset>
                </wp:positionV>
                <wp:extent cx="6438900" cy="828675"/>
                <wp:effectExtent l="0" t="0" r="0" b="9525"/>
                <wp:wrapNone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8286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A37" w:rsidRPr="00190AA8" w:rsidRDefault="00181A37" w:rsidP="00190AA8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A4329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T</w:t>
                            </w:r>
                            <w:r w:rsidR="00416989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otal cell count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of CD45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s, CD11b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D45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s, and MHC II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D80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D11b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D45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90AA8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s in MGAT and VAT of HFD- vs. ND-fed mice.</w:t>
                            </w:r>
                            <w:r w:rsidR="00190AA8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 count</w:t>
                            </w:r>
                            <w:r w:rsidR="00416989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s</w:t>
                            </w:r>
                            <w:r w:rsidR="00190AA8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416989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were</w:t>
                            </w:r>
                            <w:r w:rsidR="00190AA8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alculated as ((percent positive events/10,000) * mg adipose tissue) and are</w:t>
                            </w:r>
                            <w:r w:rsidR="00190AA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315968">
                              <w:t>presented as mean + S</w:t>
                            </w:r>
                            <w:r>
                              <w:t xml:space="preserve">EM of 5 mice per group. </w:t>
                            </w:r>
                            <w:r w:rsidRPr="00315968">
                              <w:t xml:space="preserve">**p&lt;0.01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5" o:spid="_x0000_s1030" type="#_x0000_t202" style="position:absolute;margin-left:-12.05pt;margin-top:9.1pt;width:507pt;height:65.2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" stroked="f">
                <v:textbox>
                  <w:txbxContent>
                    <w:p w:rsidR="00181A37" w:rsidRPr="00190AA8" w:rsidRDefault="00181A37" w:rsidP="00190AA8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A4329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2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T</w:t>
                      </w:r>
                      <w:r w:rsidR="00416989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otal cell count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of CD45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ells, CD11b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D45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ells, and MHC II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CD80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D11b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D45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90AA8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ells in MGAT and VAT of HFD- vs. ND-fed mice.</w:t>
                      </w:r>
                      <w:r w:rsidR="00190AA8">
                        <w:rPr>
                          <w:bCs/>
                          <w:color w:val="000000" w:themeColor="text1"/>
                          <w:kern w:val="24"/>
                        </w:rPr>
                        <w:t xml:space="preserve"> Cell count</w:t>
                      </w:r>
                      <w:r w:rsidR="00416989">
                        <w:rPr>
                          <w:bCs/>
                          <w:color w:val="000000" w:themeColor="text1"/>
                          <w:kern w:val="24"/>
                        </w:rPr>
                        <w:t>s</w:t>
                      </w:r>
                      <w:r w:rsidR="00190AA8">
                        <w:rPr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416989">
                        <w:rPr>
                          <w:bCs/>
                          <w:color w:val="000000" w:themeColor="text1"/>
                          <w:kern w:val="24"/>
                        </w:rPr>
                        <w:t>were</w:t>
                      </w:r>
                      <w:r w:rsidR="00190AA8">
                        <w:rPr>
                          <w:bCs/>
                          <w:color w:val="000000" w:themeColor="text1"/>
                          <w:kern w:val="24"/>
                        </w:rPr>
                        <w:t xml:space="preserve"> calculated as ((percent positive events/10,000) * mg adipose tissue) and are</w:t>
                      </w:r>
                      <w:r w:rsidR="00190AA8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315968">
                        <w:t>presented as mean + S</w:t>
                      </w:r>
                      <w:r>
                        <w:t xml:space="preserve">EM of 5 mice per group. </w:t>
                      </w:r>
                      <w:r w:rsidRPr="00315968">
                        <w:t xml:space="preserve">**p&lt;0.01 </w:t>
                      </w:r>
                    </w:p>
                  </w:txbxContent>
                </v:textbox>
              </v:shape>
            </w:pict>
          </mc:Fallback>
        </mc:AlternateContent>
      </w: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</w:p>
    <w:p w:rsidR="00A4329D" w:rsidRDefault="00A4329D" w:rsidP="00654E8F">
      <w:pPr>
        <w:spacing w:before="240"/>
        <w:contextualSpacing/>
      </w:pPr>
      <w:r w:rsidRPr="00F72185">
        <w:rPr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70BA44C" wp14:editId="54AAD8CA">
                <wp:simplePos x="0" y="0"/>
                <wp:positionH relativeFrom="column">
                  <wp:posOffset>45085</wp:posOffset>
                </wp:positionH>
                <wp:positionV relativeFrom="paragraph">
                  <wp:posOffset>-161925</wp:posOffset>
                </wp:positionV>
                <wp:extent cx="6162675" cy="1403985"/>
                <wp:effectExtent l="0" t="0" r="9525" b="6350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26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22833" w:rsidRPr="006C468A" w:rsidRDefault="00822833" w:rsidP="00822833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A4329D"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Flow cytometric analysis of CD45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-</w:t>
                            </w:r>
                            <w:r w:rsidRPr="006C468A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s in MGAT, VAT and peripheral blood of ND- vs. HFD-fed mice</w:t>
                            </w:r>
                            <w:r w:rsidRPr="006C468A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4" o:spid="_x0000_s1031" type="#_x0000_t202" style="position:absolute;margin-left:3.55pt;margin-top:-12.75pt;width:485.25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" stroked="f">
                <v:textbox style="mso-fit-shape-to-text:t">
                  <w:txbxContent>
                    <w:p w:rsidR="00822833" w:rsidRPr="006C468A" w:rsidRDefault="00822833" w:rsidP="00822833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/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A4329D"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</w:rPr>
                        <w:t>Flow cytometric analysis of CD45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-</w:t>
                      </w:r>
                      <w:r w:rsidRPr="006C468A">
                        <w:rPr>
                          <w:bCs/>
                          <w:color w:val="000000" w:themeColor="text1"/>
                          <w:kern w:val="24"/>
                        </w:rPr>
                        <w:t xml:space="preserve"> cells in MGAT, VAT and peripheral blood of ND- vs. HFD-fed mice</w:t>
                      </w:r>
                      <w:r w:rsidRPr="006C468A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  </w:t>
                      </w:r>
                    </w:p>
                  </w:txbxContent>
                </v:textbox>
              </v:shape>
            </w:pict>
          </mc:Fallback>
        </mc:AlternateContent>
      </w:r>
    </w:p>
    <w:p w:rsidR="00A4329D" w:rsidRDefault="00A4329D" w:rsidP="00654E8F">
      <w:pPr>
        <w:spacing w:before="240"/>
        <w:contextualSpacing/>
      </w:pPr>
    </w:p>
    <w:p w:rsidR="00507E21" w:rsidRDefault="00B32F65" w:rsidP="00654E8F">
      <w:pPr>
        <w:spacing w:before="240"/>
        <w:contextualSpacing/>
      </w:pPr>
      <w:r w:rsidRPr="00F72185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04959519" wp14:editId="7985A011">
                <wp:simplePos x="0" y="0"/>
                <wp:positionH relativeFrom="column">
                  <wp:posOffset>-114300</wp:posOffset>
                </wp:positionH>
                <wp:positionV relativeFrom="paragraph">
                  <wp:posOffset>6732905</wp:posOffset>
                </wp:positionV>
                <wp:extent cx="6438900" cy="194310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38900" cy="1943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21CF7" w:rsidRPr="00315968" w:rsidRDefault="00B21CF7" w:rsidP="00E46129">
                            <w:pPr>
                              <w:spacing w:before="240"/>
                              <w:jc w:val="both"/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A4329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low cytometric analysis of myeloid-derived CD45</w:t>
                            </w:r>
                            <w:r w:rsidRPr="0031596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31596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 xml:space="preserve">-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ells in MGAT, VAT, and peripheral blood of ND- vs. HFD-fed mice. (A) </w:t>
                            </w:r>
                            <w:r w:rsidR="00315968" w:rsidRPr="00315968">
                              <w:t xml:space="preserve">Flow cytometric analysis of a representative mouse from each group, showing </w:t>
                            </w:r>
                            <w:r w:rsidR="00315968">
                              <w:t xml:space="preserve">gating strategy and analysis of </w:t>
                            </w:r>
                            <w:r w:rsidR="00315968" w:rsidRPr="00315968">
                              <w:t>CD11b-expressing CD45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+</w:t>
                            </w:r>
                            <w:r w:rsidR="00315968" w:rsidRPr="00315968">
                              <w:t>DDR2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-</w:t>
                            </w:r>
                            <w:r w:rsidR="00315968">
                              <w:t xml:space="preserve"> cells from MGAT of H</w:t>
                            </w:r>
                            <w:r w:rsidR="00315968" w:rsidRPr="00315968">
                              <w:t xml:space="preserve">FD- and ND-fed C57BL/6 mice at endpoint (9 weeks post-initiation of diet). </w:t>
                            </w:r>
                            <w:r w:rsidR="00315968">
                              <w:t xml:space="preserve">For flow cytometric analysis, cells were first gated on single, live populations. </w:t>
                            </w:r>
                            <w:r w:rsidR="00315968" w:rsidRPr="00315968">
                              <w:rPr>
                                <w:b/>
                              </w:rPr>
                              <w:t>(B)</w:t>
                            </w:r>
                            <w:r w:rsidR="00315968">
                              <w:rPr>
                                <w:b/>
                              </w:rPr>
                              <w:t xml:space="preserve"> </w:t>
                            </w:r>
                            <w:r w:rsidR="00315968">
                              <w:t>Graphical representation of flow cytometric analysis, showing the mean fluorescence intensity (MFI) values of MHC II and CD80 expression on CD11b-expressing, CD45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+</w:t>
                            </w:r>
                            <w:r w:rsidR="00315968">
                              <w:t>DDR2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-</w:t>
                            </w:r>
                            <w:r w:rsidR="00315968">
                              <w:t xml:space="preserve"> cells vs. CD11b-expressing, CD45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+</w:t>
                            </w:r>
                            <w:r w:rsidR="00315968">
                              <w:t>DDR2</w:t>
                            </w:r>
                            <w:r w:rsidR="00315968" w:rsidRPr="00315968">
                              <w:rPr>
                                <w:vertAlign w:val="superscript"/>
                              </w:rPr>
                              <w:t>+</w:t>
                            </w:r>
                            <w:r w:rsidR="00315968">
                              <w:t xml:space="preserve"> cells in MGAT, VAT, and peripheral blood of </w:t>
                            </w:r>
                            <w:r w:rsidR="00315968" w:rsidRPr="00315968">
                              <w:t>HFD- vs. ND fed C57BL/6 mice</w:t>
                            </w:r>
                            <w:r w:rsidR="00315968">
                              <w:t>.</w:t>
                            </w:r>
                            <w:r w:rsidR="00315968" w:rsidRPr="00315968">
                              <w:t xml:space="preserve"> Data are presented as mean + S</w:t>
                            </w:r>
                            <w:r w:rsidR="00E46129">
                              <w:t xml:space="preserve">EM of 5 mice per group. *p&lt;0.05 </w:t>
                            </w:r>
                            <w:r w:rsidR="00315968" w:rsidRPr="00315968">
                              <w:t>**p&lt;0.01 ***p&lt;0.00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3" o:spid="_x0000_s1032" type="#_x0000_t202" style="position:absolute;margin-left:-9pt;margin-top:530.15pt;width:507pt;height:153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" stroked="f">
                <v:textbox>
                  <w:txbxContent>
                    <w:p w:rsidR="00B21CF7" w:rsidRPr="00315968" w:rsidRDefault="00B21CF7" w:rsidP="00E46129">
                      <w:pPr>
                        <w:spacing w:before="240"/>
                        <w:jc w:val="both"/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A4329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3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low cytometric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analysis of myeloid-derived CD45</w:t>
                      </w:r>
                      <w:r w:rsidRPr="00315968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315968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 xml:space="preserve">-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cells in MGAT, VAT, and peripheral blood of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ND- vs. HFD-fed mice.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(A) </w:t>
                      </w:r>
                      <w:r w:rsidR="00315968" w:rsidRPr="00315968">
                        <w:t xml:space="preserve">Flow cytometric analysis of a representative mouse from each group, showing </w:t>
                      </w:r>
                      <w:r w:rsidR="00315968">
                        <w:t xml:space="preserve">gating strategy and analysis of </w:t>
                      </w:r>
                      <w:r w:rsidR="00315968" w:rsidRPr="00315968">
                        <w:t>CD11b-expressing CD45</w:t>
                      </w:r>
                      <w:r w:rsidR="00315968" w:rsidRPr="00315968">
                        <w:rPr>
                          <w:vertAlign w:val="superscript"/>
                        </w:rPr>
                        <w:t>+</w:t>
                      </w:r>
                      <w:r w:rsidR="00315968" w:rsidRPr="00315968">
                        <w:t>DDR2</w:t>
                      </w:r>
                      <w:r w:rsidR="00315968" w:rsidRPr="00315968">
                        <w:rPr>
                          <w:vertAlign w:val="superscript"/>
                        </w:rPr>
                        <w:t>-</w:t>
                      </w:r>
                      <w:r w:rsidR="00315968">
                        <w:t xml:space="preserve"> cells from MGAT of H</w:t>
                      </w:r>
                      <w:r w:rsidR="00315968" w:rsidRPr="00315968">
                        <w:t xml:space="preserve">FD- and ND-fed C57BL/6 mice at endpoint (9 weeks post-initiation of diet). </w:t>
                      </w:r>
                      <w:r w:rsidR="00315968">
                        <w:t xml:space="preserve">For flow cytometric analysis, cells were first gated on single, live populations. </w:t>
                      </w:r>
                      <w:r w:rsidR="00315968" w:rsidRPr="00315968">
                        <w:rPr>
                          <w:b/>
                        </w:rPr>
                        <w:t>(B)</w:t>
                      </w:r>
                      <w:r w:rsidR="00315968">
                        <w:rPr>
                          <w:b/>
                        </w:rPr>
                        <w:t xml:space="preserve"> </w:t>
                      </w:r>
                      <w:r w:rsidR="00315968">
                        <w:t>Graphical representation of flow cytometric analysis, showing the mean fluorescence intensity (MFI) values of MHC II and CD80 expression on CD11b-expressing, CD45</w:t>
                      </w:r>
                      <w:r w:rsidR="00315968" w:rsidRPr="00315968">
                        <w:rPr>
                          <w:vertAlign w:val="superscript"/>
                        </w:rPr>
                        <w:t>+</w:t>
                      </w:r>
                      <w:r w:rsidR="00315968">
                        <w:t>DDR2</w:t>
                      </w:r>
                      <w:r w:rsidR="00315968" w:rsidRPr="00315968">
                        <w:rPr>
                          <w:vertAlign w:val="superscript"/>
                        </w:rPr>
                        <w:t>-</w:t>
                      </w:r>
                      <w:r w:rsidR="00315968">
                        <w:t xml:space="preserve"> cells vs. CD11b-expressing, CD45</w:t>
                      </w:r>
                      <w:r w:rsidR="00315968" w:rsidRPr="00315968">
                        <w:rPr>
                          <w:vertAlign w:val="superscript"/>
                        </w:rPr>
                        <w:t>+</w:t>
                      </w:r>
                      <w:r w:rsidR="00315968">
                        <w:t>DDR2</w:t>
                      </w:r>
                      <w:r w:rsidR="00315968" w:rsidRPr="00315968">
                        <w:rPr>
                          <w:vertAlign w:val="superscript"/>
                        </w:rPr>
                        <w:t>+</w:t>
                      </w:r>
                      <w:r w:rsidR="00315968">
                        <w:t xml:space="preserve"> cells in MGAT, VAT, and peripheral blood of </w:t>
                      </w:r>
                      <w:r w:rsidR="00315968" w:rsidRPr="00315968">
                        <w:t>HFD- vs. ND fed C57BL/6 mice</w:t>
                      </w:r>
                      <w:r w:rsidR="00315968">
                        <w:t>.</w:t>
                      </w:r>
                      <w:r w:rsidR="00315968" w:rsidRPr="00315968">
                        <w:t xml:space="preserve"> </w:t>
                      </w:r>
                      <w:r w:rsidR="00315968" w:rsidRPr="00315968">
                        <w:t>Data are presented as mean + S</w:t>
                      </w:r>
                      <w:r w:rsidR="00E46129">
                        <w:t xml:space="preserve">EM of 5 mice per group. *p&lt;0.05 </w:t>
                      </w:r>
                      <w:r w:rsidR="00315968" w:rsidRPr="00315968">
                        <w:t>**p&lt;0.01 ***p&lt;0.001</w:t>
                      </w:r>
                    </w:p>
                  </w:txbxContent>
                </v:textbox>
              </v:shape>
            </w:pict>
          </mc:Fallback>
        </mc:AlternateContent>
      </w:r>
      <w:r w:rsidR="00A4329D">
        <w:t xml:space="preserve">               </w:t>
      </w:r>
      <w:r w:rsidR="00B57E09">
        <w:t xml:space="preserve"> </w:t>
      </w:r>
      <w:r w:rsidR="006863BA">
        <w:t xml:space="preserve">   </w:t>
      </w:r>
      <w:r>
        <w:t xml:space="preserve"> </w:t>
      </w:r>
      <w:r w:rsidR="006863BA">
        <w:t xml:space="preserve"> </w:t>
      </w:r>
      <w:r w:rsidR="00B21CF7">
        <w:t xml:space="preserve">  </w:t>
      </w:r>
      <w:r>
        <w:rPr>
          <w:noProof/>
        </w:rPr>
        <w:drawing>
          <wp:inline distT="0" distB="0" distL="0" distR="0" wp14:anchorId="34B382A9" wp14:editId="65A8656F">
            <wp:extent cx="3838575" cy="6863829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1656" cy="6869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E21" w:rsidRDefault="00507E21" w:rsidP="00654E8F">
      <w:pPr>
        <w:spacing w:before="240"/>
      </w:pPr>
    </w:p>
    <w:p w:rsidR="00196391" w:rsidRDefault="00196391" w:rsidP="00654E8F">
      <w:pPr>
        <w:spacing w:before="240"/>
      </w:pPr>
    </w:p>
    <w:p w:rsidR="00A4329D" w:rsidRDefault="00A4329D" w:rsidP="00654E8F">
      <w:pPr>
        <w:spacing w:before="240"/>
      </w:pPr>
    </w:p>
    <w:p w:rsidR="00E77298" w:rsidRDefault="00B57E09" w:rsidP="00654E8F">
      <w:pPr>
        <w:spacing w:before="240"/>
      </w:pPr>
      <w:r w:rsidRPr="00F72185">
        <w:rPr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C7FCCBA" wp14:editId="1DDDA3BC">
                <wp:simplePos x="0" y="0"/>
                <wp:positionH relativeFrom="column">
                  <wp:posOffset>-71120</wp:posOffset>
                </wp:positionH>
                <wp:positionV relativeFrom="paragraph">
                  <wp:posOffset>69850</wp:posOffset>
                </wp:positionV>
                <wp:extent cx="6162675" cy="1403985"/>
                <wp:effectExtent l="0" t="0" r="9525" b="635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626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328C" w:rsidRPr="00E17DC6" w:rsidRDefault="0073328C" w:rsidP="00E77298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19639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6D4AE4" w:rsidRPr="006D4AE4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Flow cytometric analysis of</w:t>
                            </w:r>
                            <w:r w:rsidR="006D4AE4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1E364F" w:rsidRPr="001E364F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total CD3e</w:t>
                            </w:r>
                            <w:r w:rsidR="001E364F" w:rsidRPr="006D4AE4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E364F" w:rsidRPr="001E364F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T cells and CD3e</w:t>
                            </w:r>
                            <w:r w:rsidR="001E364F" w:rsidRPr="006D4AE4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E364F" w:rsidRPr="001E364F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D4</w:t>
                            </w:r>
                            <w:r w:rsidR="001E364F" w:rsidRPr="006D4AE4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1E364F" w:rsidRPr="001E364F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T cells in MGAT, VAT and peripheral blood of ND- vs. HFD-fed mice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Text Box 10" o:spid="_x0000_s1033" type="#_x0000_t202" style="position:absolute;margin-left:-5.6pt;margin-top:5.5pt;width:485.25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" stroked="f">
                <v:textbox style="mso-fit-shape-to-text:t">
                  <w:txbxContent>
                    <w:p w:rsidR="0073328C" w:rsidRPr="00E17DC6" w:rsidRDefault="0073328C" w:rsidP="00E77298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19639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6D4AE4" w:rsidRPr="006D4AE4">
                        <w:rPr>
                          <w:bCs/>
                          <w:color w:val="000000" w:themeColor="text1"/>
                          <w:kern w:val="24"/>
                        </w:rPr>
                        <w:t>Flow cytometric analysis of</w:t>
                      </w:r>
                      <w:r w:rsidR="006D4AE4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1E364F" w:rsidRPr="001E364F">
                        <w:rPr>
                          <w:bCs/>
                          <w:color w:val="000000" w:themeColor="text1"/>
                          <w:kern w:val="24"/>
                        </w:rPr>
                        <w:t>total CD3e</w:t>
                      </w:r>
                      <w:r w:rsidR="001E364F" w:rsidRPr="006D4AE4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E364F" w:rsidRPr="001E364F">
                        <w:rPr>
                          <w:bCs/>
                          <w:color w:val="000000" w:themeColor="text1"/>
                          <w:kern w:val="24"/>
                        </w:rPr>
                        <w:t xml:space="preserve"> T cells and CD3e</w:t>
                      </w:r>
                      <w:r w:rsidR="001E364F" w:rsidRPr="006D4AE4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E364F" w:rsidRPr="001E364F">
                        <w:rPr>
                          <w:bCs/>
                          <w:color w:val="000000" w:themeColor="text1"/>
                          <w:kern w:val="24"/>
                        </w:rPr>
                        <w:t>CD4</w:t>
                      </w:r>
                      <w:r w:rsidR="001E364F" w:rsidRPr="006D4AE4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1E364F" w:rsidRPr="001E364F">
                        <w:rPr>
                          <w:bCs/>
                          <w:color w:val="000000" w:themeColor="text1"/>
                          <w:kern w:val="24"/>
                        </w:rPr>
                        <w:t xml:space="preserve"> T cells in MGAT, VAT and peripheral blood of ND- vs. HFD-fed mice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:rsidR="00507E21" w:rsidRDefault="00B57E09" w:rsidP="00654E8F">
      <w:pPr>
        <w:spacing w:before="240"/>
      </w:pPr>
      <w:r w:rsidRPr="00F72185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45B2FC3" wp14:editId="3943FDBE">
                <wp:simplePos x="0" y="0"/>
                <wp:positionH relativeFrom="column">
                  <wp:posOffset>-4445</wp:posOffset>
                </wp:positionH>
                <wp:positionV relativeFrom="paragraph">
                  <wp:posOffset>3131820</wp:posOffset>
                </wp:positionV>
                <wp:extent cx="6000750" cy="192405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00750" cy="1924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E364F" w:rsidRPr="00E45015" w:rsidRDefault="001E364F" w:rsidP="00E45015">
                            <w:pPr>
                              <w:pStyle w:val="NormalWeb"/>
                              <w:contextualSpacing/>
                              <w:jc w:val="both"/>
                              <w:rPr>
                                <w:bCs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19639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Flow cytometric </w:t>
                            </w:r>
                            <w:r w:rsidR="00E4501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gating strategy for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otal CD3e</w:t>
                            </w:r>
                            <w:r w:rsidR="003B5B5D" w:rsidRP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 cells and CD3e</w:t>
                            </w:r>
                            <w:r w:rsidR="003B5B5D" w:rsidRP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D4</w:t>
                            </w:r>
                            <w:r w:rsidR="003B5B5D" w:rsidRP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T cells in MGAT, VAT, and peripheral blood</w:t>
                            </w:r>
                            <w:r w:rsidR="00E45015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of ND- vs. HFD-fed mice</w:t>
                            </w:r>
                            <w:r w:rsidR="003B5B5D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="00647313">
                              <w:rPr>
                                <w:bCs/>
                                <w:kern w:val="24"/>
                              </w:rPr>
                              <w:t>Representative dot plots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 </w:t>
                            </w:r>
                            <w:r w:rsidR="003B5B5D">
                              <w:rPr>
                                <w:bCs/>
                                <w:kern w:val="24"/>
                              </w:rPr>
                              <w:t>showing CD3e and CD4 surface marker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 expression </w:t>
                            </w:r>
                            <w:r w:rsidR="003B5B5D">
                              <w:rPr>
                                <w:bCs/>
                                <w:kern w:val="24"/>
                              </w:rPr>
                              <w:t xml:space="preserve">on total live, single cell populations isolated 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from 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mammary gland adipose tissue (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>MGAT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)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, visceral adipose tissue (VAT) and peripheral blood (PB) of HFD- and ND-fed C57BL/6 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female 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>mice at endpoint (9 weeks post-initiation of diet). Cells were stimulated with PMA/</w:t>
                            </w:r>
                            <w:proofErr w:type="spellStart"/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>ionomycin</w:t>
                            </w:r>
                            <w:proofErr w:type="spellEnd"/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 cocktail + protein transport inhibitor for 5 h at 37°C prior to fixation, </w:t>
                            </w:r>
                            <w:proofErr w:type="spellStart"/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>permeabilization</w:t>
                            </w:r>
                            <w:proofErr w:type="spellEnd"/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 and staining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 for surface marker and intracellular cytokine expression (shown in Figure 3)</w:t>
                            </w:r>
                            <w:r w:rsidR="003B5B5D" w:rsidRPr="007D2039">
                              <w:rPr>
                                <w:bCs/>
                                <w:kern w:val="24"/>
                              </w:rPr>
                              <w:t xml:space="preserve">. 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Frequency of total (</w:t>
                            </w:r>
                            <w:proofErr w:type="spellStart"/>
                            <w:r w:rsidR="00E45015">
                              <w:rPr>
                                <w:bCs/>
                                <w:i/>
                                <w:kern w:val="24"/>
                              </w:rPr>
                              <w:t>f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T</w:t>
                            </w:r>
                            <w:proofErr w:type="spellEnd"/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) percentage was used to </w:t>
                            </w:r>
                            <w:r w:rsidR="00CD1BD1">
                              <w:rPr>
                                <w:bCs/>
                                <w:kern w:val="24"/>
                              </w:rPr>
                              <w:t>compare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 total CD3e</w:t>
                            </w:r>
                            <w:r w:rsidR="00E45015" w:rsidRPr="00E45015">
                              <w:rPr>
                                <w:bCs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CD4</w:t>
                            </w:r>
                            <w:r w:rsidR="00E45015" w:rsidRPr="00E45015">
                              <w:rPr>
                                <w:bCs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 T cells in ND- and HFD-fed mice</w:t>
                            </w:r>
                            <w:r w:rsidR="0049481C">
                              <w:rPr>
                                <w:bCs/>
                                <w:kern w:val="24"/>
                              </w:rPr>
                              <w:t>.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 </w:t>
                            </w:r>
                            <w:r w:rsidR="0049481C">
                              <w:rPr>
                                <w:bCs/>
                                <w:kern w:val="24"/>
                              </w:rPr>
                              <w:t>G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>raphical representation of mean percentages</w:t>
                            </w:r>
                            <w:r w:rsidR="0049481C">
                              <w:rPr>
                                <w:bCs/>
                                <w:kern w:val="24"/>
                              </w:rPr>
                              <w:t xml:space="preserve"> is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 shown in Figure 3</w:t>
                            </w:r>
                            <w:r w:rsidR="009C20A1">
                              <w:rPr>
                                <w:bCs/>
                                <w:kern w:val="24"/>
                              </w:rPr>
                              <w:t>C</w:t>
                            </w:r>
                            <w:r w:rsidR="00E45015">
                              <w:rPr>
                                <w:bCs/>
                                <w:kern w:val="24"/>
                              </w:rPr>
                              <w:t xml:space="preserve">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1" o:spid="_x0000_s1034" type="#_x0000_t202" style="position:absolute;margin-left:-.35pt;margin-top:246.6pt;width:472.5pt;height:151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" stroked="f">
                <v:textbox>
                  <w:txbxContent>
                    <w:p w:rsidR="001E364F" w:rsidRPr="00E45015" w:rsidRDefault="001E364F" w:rsidP="00E45015">
                      <w:pPr>
                        <w:pStyle w:val="NormalWeb"/>
                        <w:contextualSpacing/>
                        <w:jc w:val="both"/>
                        <w:rPr>
                          <w:bCs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19639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4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Flow cytometric </w:t>
                      </w:r>
                      <w:r w:rsidR="00E45015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gating strategy for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total CD3e</w:t>
                      </w:r>
                      <w:r w:rsidR="003B5B5D" w:rsidRPr="003B5B5D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T cells and CD3e</w:t>
                      </w:r>
                      <w:r w:rsidR="003B5B5D" w:rsidRPr="003B5B5D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CD4</w:t>
                      </w:r>
                      <w:r w:rsidR="003B5B5D" w:rsidRPr="003B5B5D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T cells in MGAT, VAT, and peripheral blood</w:t>
                      </w:r>
                      <w:r w:rsidR="00E45015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of ND- vs. HFD-fed mice</w:t>
                      </w:r>
                      <w:r w:rsidR="003B5B5D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="00647313">
                        <w:rPr>
                          <w:bCs/>
                          <w:kern w:val="24"/>
                        </w:rPr>
                        <w:t>Representative dot plots</w:t>
                      </w:r>
                      <w:r w:rsidR="003B5B5D" w:rsidRPr="007D2039">
                        <w:rPr>
                          <w:bCs/>
                          <w:kern w:val="24"/>
                        </w:rPr>
                        <w:t xml:space="preserve"> </w:t>
                      </w:r>
                      <w:r w:rsidR="003B5B5D">
                        <w:rPr>
                          <w:bCs/>
                          <w:kern w:val="24"/>
                        </w:rPr>
                        <w:t>showing CD3e and CD4 surface marker</w:t>
                      </w:r>
                      <w:r w:rsidR="003B5B5D" w:rsidRPr="007D2039">
                        <w:rPr>
                          <w:bCs/>
                          <w:kern w:val="24"/>
                        </w:rPr>
                        <w:t xml:space="preserve"> expression </w:t>
                      </w:r>
                      <w:r w:rsidR="003B5B5D">
                        <w:rPr>
                          <w:bCs/>
                          <w:kern w:val="24"/>
                        </w:rPr>
                        <w:t xml:space="preserve">on total live, single cell populations isolated </w:t>
                      </w:r>
                      <w:r w:rsidR="003B5B5D" w:rsidRPr="007D2039">
                        <w:rPr>
                          <w:bCs/>
                          <w:kern w:val="24"/>
                        </w:rPr>
                        <w:t xml:space="preserve">from </w:t>
                      </w:r>
                      <w:r w:rsidR="00E45015">
                        <w:rPr>
                          <w:bCs/>
                          <w:kern w:val="24"/>
                        </w:rPr>
                        <w:t>mammary gland adipose tissue (</w:t>
                      </w:r>
                      <w:r w:rsidR="003B5B5D" w:rsidRPr="007D2039">
                        <w:rPr>
                          <w:bCs/>
                          <w:kern w:val="24"/>
                        </w:rPr>
                        <w:t>MGAT</w:t>
                      </w:r>
                      <w:r w:rsidR="00E45015">
                        <w:rPr>
                          <w:bCs/>
                          <w:kern w:val="24"/>
                        </w:rPr>
                        <w:t>)</w:t>
                      </w:r>
                      <w:r w:rsidR="003B5B5D" w:rsidRPr="007D2039">
                        <w:rPr>
                          <w:bCs/>
                          <w:kern w:val="24"/>
                        </w:rPr>
                        <w:t xml:space="preserve">, visceral adipose tissue (VAT) and peripheral blood (PB) of HFD- and ND-fed C57BL/6 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female </w:t>
                      </w:r>
                      <w:r w:rsidR="003B5B5D" w:rsidRPr="007D2039">
                        <w:rPr>
                          <w:bCs/>
                          <w:kern w:val="24"/>
                        </w:rPr>
                        <w:t>mice at endpoint (9 weeks post-initiation of diet). Cells were stimulated with PMA/</w:t>
                      </w:r>
                      <w:proofErr w:type="spellStart"/>
                      <w:r w:rsidR="003B5B5D" w:rsidRPr="007D2039">
                        <w:rPr>
                          <w:bCs/>
                          <w:kern w:val="24"/>
                        </w:rPr>
                        <w:t>ionomycin</w:t>
                      </w:r>
                      <w:proofErr w:type="spellEnd"/>
                      <w:r w:rsidR="003B5B5D" w:rsidRPr="007D2039">
                        <w:rPr>
                          <w:bCs/>
                          <w:kern w:val="24"/>
                        </w:rPr>
                        <w:t xml:space="preserve"> cocktail + protein transport inhibitor for 5 h at 37°C prior to fixation, </w:t>
                      </w:r>
                      <w:proofErr w:type="spellStart"/>
                      <w:r w:rsidR="003B5B5D" w:rsidRPr="007D2039">
                        <w:rPr>
                          <w:bCs/>
                          <w:kern w:val="24"/>
                        </w:rPr>
                        <w:t>permeabilization</w:t>
                      </w:r>
                      <w:proofErr w:type="spellEnd"/>
                      <w:r w:rsidR="003B5B5D" w:rsidRPr="007D2039">
                        <w:rPr>
                          <w:bCs/>
                          <w:kern w:val="24"/>
                        </w:rPr>
                        <w:t xml:space="preserve"> and staining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 for surface marker and intracellular cytokine expression (shown in Figure 3)</w:t>
                      </w:r>
                      <w:r w:rsidR="003B5B5D" w:rsidRPr="007D2039">
                        <w:rPr>
                          <w:bCs/>
                          <w:kern w:val="24"/>
                        </w:rPr>
                        <w:t xml:space="preserve">. </w:t>
                      </w:r>
                      <w:r w:rsidR="00E45015">
                        <w:rPr>
                          <w:bCs/>
                          <w:kern w:val="24"/>
                        </w:rPr>
                        <w:t>Frequency of total (</w:t>
                      </w:r>
                      <w:proofErr w:type="spellStart"/>
                      <w:r w:rsidR="00E45015">
                        <w:rPr>
                          <w:bCs/>
                          <w:i/>
                          <w:kern w:val="24"/>
                        </w:rPr>
                        <w:t>f</w:t>
                      </w:r>
                      <w:r w:rsidR="00E45015">
                        <w:rPr>
                          <w:bCs/>
                          <w:kern w:val="24"/>
                        </w:rPr>
                        <w:t>T</w:t>
                      </w:r>
                      <w:proofErr w:type="spellEnd"/>
                      <w:r w:rsidR="00E45015">
                        <w:rPr>
                          <w:bCs/>
                          <w:kern w:val="24"/>
                        </w:rPr>
                        <w:t xml:space="preserve">) percentage was used to </w:t>
                      </w:r>
                      <w:r w:rsidR="00CD1BD1">
                        <w:rPr>
                          <w:bCs/>
                          <w:kern w:val="24"/>
                        </w:rPr>
                        <w:t>compare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 total CD3e</w:t>
                      </w:r>
                      <w:r w:rsidR="00E45015" w:rsidRPr="00E45015">
                        <w:rPr>
                          <w:bCs/>
                          <w:kern w:val="24"/>
                          <w:vertAlign w:val="superscript"/>
                        </w:rPr>
                        <w:t>+</w:t>
                      </w:r>
                      <w:r w:rsidR="00E45015">
                        <w:rPr>
                          <w:bCs/>
                          <w:kern w:val="24"/>
                        </w:rPr>
                        <w:t>CD4</w:t>
                      </w:r>
                      <w:r w:rsidR="00E45015" w:rsidRPr="00E45015">
                        <w:rPr>
                          <w:bCs/>
                          <w:kern w:val="24"/>
                          <w:vertAlign w:val="superscript"/>
                        </w:rPr>
                        <w:t>+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 T cells in ND- and HFD-fed mice</w:t>
                      </w:r>
                      <w:r w:rsidR="0049481C">
                        <w:rPr>
                          <w:bCs/>
                          <w:kern w:val="24"/>
                        </w:rPr>
                        <w:t>.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 </w:t>
                      </w:r>
                      <w:r w:rsidR="0049481C">
                        <w:rPr>
                          <w:bCs/>
                          <w:kern w:val="24"/>
                        </w:rPr>
                        <w:t>G</w:t>
                      </w:r>
                      <w:r w:rsidR="00E45015">
                        <w:rPr>
                          <w:bCs/>
                          <w:kern w:val="24"/>
                        </w:rPr>
                        <w:t>raphical representation of mean percentages</w:t>
                      </w:r>
                      <w:r w:rsidR="0049481C">
                        <w:rPr>
                          <w:bCs/>
                          <w:kern w:val="24"/>
                        </w:rPr>
                        <w:t xml:space="preserve"> is</w:t>
                      </w:r>
                      <w:r w:rsidR="00E45015">
                        <w:rPr>
                          <w:bCs/>
                          <w:kern w:val="24"/>
                        </w:rPr>
                        <w:t xml:space="preserve"> shown in Figure 3</w:t>
                      </w:r>
                      <w:r w:rsidR="009C20A1">
                        <w:rPr>
                          <w:bCs/>
                          <w:kern w:val="24"/>
                        </w:rPr>
                        <w:t>C</w:t>
                      </w:r>
                      <w:bookmarkStart w:id="1" w:name="_GoBack"/>
                      <w:bookmarkEnd w:id="1"/>
                      <w:r w:rsidR="00E45015">
                        <w:rPr>
                          <w:bCs/>
                          <w:kern w:val="24"/>
                        </w:rPr>
                        <w:t xml:space="preserve">.  </w:t>
                      </w:r>
                    </w:p>
                  </w:txbxContent>
                </v:textbox>
              </v:shape>
            </w:pict>
          </mc:Fallback>
        </mc:AlternateContent>
      </w:r>
      <w:r w:rsidR="00854DE0">
        <w:rPr>
          <w:noProof/>
        </w:rPr>
        <w:drawing>
          <wp:inline distT="0" distB="0" distL="0" distR="0" wp14:anchorId="75B16FC6" wp14:editId="3319EB0D">
            <wp:extent cx="6200775" cy="3067050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1E364F" w:rsidRDefault="001E364F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507E21" w:rsidP="00654E8F">
      <w:pPr>
        <w:spacing w:before="240"/>
      </w:pPr>
    </w:p>
    <w:p w:rsidR="00507E21" w:rsidRDefault="00E82851" w:rsidP="00654E8F">
      <w:pPr>
        <w:spacing w:before="240"/>
      </w:pPr>
      <w:r w:rsidRPr="00F72185">
        <w:rPr>
          <w:b/>
          <w:bCs/>
          <w:noProof/>
          <w:color w:val="000000" w:themeColor="text1"/>
          <w:kern w:val="24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E687B4" wp14:editId="2BF0EE1E">
                <wp:simplePos x="0" y="0"/>
                <wp:positionH relativeFrom="column">
                  <wp:posOffset>-461645</wp:posOffset>
                </wp:positionH>
                <wp:positionV relativeFrom="paragraph">
                  <wp:posOffset>-22225</wp:posOffset>
                </wp:positionV>
                <wp:extent cx="6457950" cy="1403985"/>
                <wp:effectExtent l="0" t="0" r="0" b="635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579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7E21" w:rsidRPr="00E17DC6" w:rsidRDefault="00507E21" w:rsidP="00507E21">
                            <w:pPr>
                              <w:pStyle w:val="NormalWeb"/>
                              <w:spacing w:before="0" w:beforeAutospacing="0" w:after="0" w:afterAutospacing="0"/>
                              <w:ind w:left="720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19639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Mediators produced by </w:t>
                            </w:r>
                            <w:r w:rsidR="00E1609D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D45</w:t>
                            </w:r>
                            <w:r w:rsidR="00E1609D" w:rsidRPr="00E1609D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E1609D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="00E1609D" w:rsidRPr="00E1609D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="00E1609D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s 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ultured in media conditioned by MGAT from HFD- or ND-fed mice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5" type="#_x0000_t202" style="position:absolute;margin-left:-36.35pt;margin-top:-1.75pt;width:508.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" stroked="f">
                <v:textbox style="mso-fit-shape-to-text:t">
                  <w:txbxContent>
                    <w:p w:rsidR="00507E21" w:rsidRPr="00E17DC6" w:rsidRDefault="00507E21" w:rsidP="00507E21">
                      <w:pPr>
                        <w:pStyle w:val="NormalWeb"/>
                        <w:spacing w:before="0" w:beforeAutospacing="0" w:after="0" w:afterAutospacing="0"/>
                        <w:ind w:left="720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19639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Mediators produced by </w:t>
                      </w:r>
                      <w:r w:rsidR="00E1609D">
                        <w:rPr>
                          <w:bCs/>
                          <w:color w:val="000000" w:themeColor="text1"/>
                          <w:kern w:val="24"/>
                        </w:rPr>
                        <w:t>CD45</w:t>
                      </w:r>
                      <w:r w:rsidR="00E1609D" w:rsidRPr="00E1609D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E1609D"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="00E1609D" w:rsidRPr="00E1609D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="00E1609D">
                        <w:rPr>
                          <w:bCs/>
                          <w:color w:val="000000" w:themeColor="text1"/>
                          <w:kern w:val="24"/>
                        </w:rPr>
                        <w:t xml:space="preserve"> cells 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cultured in media conditioned by MGAT from HFD- or ND-fed mice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507E21">
        <w:t xml:space="preserve">          </w:t>
      </w:r>
    </w:p>
    <w:p w:rsidR="00507E21" w:rsidRPr="001549D3" w:rsidRDefault="00E1609D" w:rsidP="00654E8F">
      <w:pPr>
        <w:spacing w:before="240"/>
      </w:pPr>
      <w:r w:rsidRPr="00F72185">
        <w:rPr>
          <w:b/>
          <w:bCs/>
          <w:noProof/>
          <w:color w:val="000000" w:themeColor="text1"/>
          <w:kern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18B48E1" wp14:editId="3777C531">
                <wp:simplePos x="0" y="0"/>
                <wp:positionH relativeFrom="column">
                  <wp:posOffset>52705</wp:posOffset>
                </wp:positionH>
                <wp:positionV relativeFrom="paragraph">
                  <wp:posOffset>2745104</wp:posOffset>
                </wp:positionV>
                <wp:extent cx="5991225" cy="1857375"/>
                <wp:effectExtent l="0" t="0" r="9525" b="952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91225" cy="1857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335B8" w:rsidRPr="00315968" w:rsidRDefault="00507E21" w:rsidP="001335B8">
                            <w:pPr>
                              <w:spacing w:before="240"/>
                              <w:jc w:val="both"/>
                            </w:pPr>
                            <w:proofErr w:type="gramStart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Supplementary Figure </w:t>
                            </w:r>
                            <w:r w:rsidR="00196391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5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.</w:t>
                            </w:r>
                            <w:proofErr w:type="gramEnd"/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Inflammatory factors produced by 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CD45</w:t>
                            </w:r>
                            <w:r w:rsidRPr="003D380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3D3808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cells 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cultured in the presence of media conditioned by mammary gland-associated adipose tissue (MGAT) of ND- and HFD-fed mice </w:t>
                            </w:r>
                            <w:r w:rsidRPr="00E17DC6">
                              <w:rPr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in vitro</w:t>
                            </w:r>
                            <w:r w:rsidRPr="00E17DC6">
                              <w:rPr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Sorted CD45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s from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peripheral blood of 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ontrol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, female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57BL/6 mice were cultured with media conditioned by MGAT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(d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1:4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)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f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or 72 </w:t>
                            </w:r>
                            <w:proofErr w:type="spellStart"/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hr</w:t>
                            </w:r>
                            <w:proofErr w:type="spellEnd"/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at 37°C. Supernatants were collected for analysis via cytometric bead array. Final concentration (</w:t>
                            </w:r>
                            <w:proofErr w:type="spellStart"/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pg</w:t>
                            </w:r>
                            <w:proofErr w:type="spellEnd"/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/mL) of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D45</w:t>
                            </w:r>
                            <w:r w:rsidRPr="003D3808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3D3808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-produced mediators was calculated by subtracting the concentration in MGAT alone from the total concentration in 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CD45</w:t>
                            </w:r>
                            <w:r w:rsidRPr="003D3808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>DDR2</w:t>
                            </w:r>
                            <w:r w:rsidRPr="003D3808">
                              <w:rPr>
                                <w:bCs/>
                                <w:color w:val="000000" w:themeColor="text1"/>
                                <w:kern w:val="24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ell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cultures. Data are presented as mean 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  <w:u w:val="single"/>
                              </w:rPr>
                              <w:t>+</w:t>
                            </w: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SEM of triplicate wells analyzed in duplicate. </w:t>
                            </w:r>
                            <w:r w:rsidR="001335B8">
                              <w:t xml:space="preserve">*p&lt;0.05 </w:t>
                            </w:r>
                            <w:r w:rsidR="001335B8" w:rsidRPr="00315968">
                              <w:t>**p&lt;0.01 ***p&lt;0.001</w:t>
                            </w:r>
                          </w:p>
                          <w:p w:rsidR="00507E21" w:rsidRPr="00E17DC6" w:rsidRDefault="00507E21" w:rsidP="00507E21">
                            <w:pPr>
                              <w:pStyle w:val="NormalWeb"/>
                              <w:spacing w:before="0" w:beforeAutospacing="0" w:after="0" w:afterAutospacing="0"/>
                              <w:contextualSpacing/>
                              <w:jc w:val="both"/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17DC6">
                              <w:rPr>
                                <w:b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6" type="#_x0000_t202" style="position:absolute;margin-left:4.15pt;margin-top:216.15pt;width:471.75pt;height:146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" stroked="f">
                <v:textbox>
                  <w:txbxContent>
                    <w:p w:rsidR="001335B8" w:rsidRPr="00315968" w:rsidRDefault="00507E21" w:rsidP="001335B8">
                      <w:pPr>
                        <w:spacing w:before="240"/>
                        <w:jc w:val="both"/>
                      </w:pPr>
                      <w:proofErr w:type="gramStart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Supplementary Figure </w:t>
                      </w:r>
                      <w:r w:rsidR="00196391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5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.</w:t>
                      </w:r>
                      <w:proofErr w:type="gramEnd"/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Inflammatory factors produced by 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CD45</w:t>
                      </w:r>
                      <w:r w:rsidRPr="003D3808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3D3808">
                        <w:rPr>
                          <w:b/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 cells 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cultured in the presence of media conditioned by mammary gland-associated adipose tissue (MGAT) of ND- and HFD-fed mice </w:t>
                      </w:r>
                      <w:r w:rsidRPr="00E17DC6">
                        <w:rPr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</w:rPr>
                        <w:t>in vitro</w:t>
                      </w:r>
                      <w:r w:rsidRPr="00E17DC6">
                        <w:rPr>
                          <w:b/>
                          <w:bCs/>
                          <w:color w:val="000000" w:themeColor="text1"/>
                          <w:kern w:val="24"/>
                        </w:rPr>
                        <w:t xml:space="preserve">. 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Sorted CD45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cells from 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 xml:space="preserve">peripheral blood of 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control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, female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C57BL/6 mice were cultured with media conditioned by MGAT 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(d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1:4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)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f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or 72 </w:t>
                      </w:r>
                      <w:proofErr w:type="spellStart"/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hr</w:t>
                      </w:r>
                      <w:proofErr w:type="spellEnd"/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at 37°C. Supernatants were collected for analysis via cytometric bead array. Final concentration (</w:t>
                      </w:r>
                      <w:proofErr w:type="spellStart"/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>pg</w:t>
                      </w:r>
                      <w:proofErr w:type="spellEnd"/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/mL) of 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CD45</w:t>
                      </w:r>
                      <w:r w:rsidRPr="003D3808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3D3808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 xml:space="preserve"> cell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-produced mediators was calculated by subtracting the concentration in MGAT alone from the total concentration in 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CD45</w:t>
                      </w:r>
                      <w:r w:rsidRPr="003D3808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>DDR2</w:t>
                      </w:r>
                      <w:r w:rsidRPr="003D3808">
                        <w:rPr>
                          <w:bCs/>
                          <w:color w:val="000000" w:themeColor="text1"/>
                          <w:kern w:val="24"/>
                          <w:vertAlign w:val="superscript"/>
                        </w:rPr>
                        <w:t>+</w:t>
                      </w:r>
                      <w:r>
                        <w:rPr>
                          <w:bCs/>
                          <w:color w:val="000000" w:themeColor="text1"/>
                          <w:kern w:val="24"/>
                        </w:rPr>
                        <w:t xml:space="preserve"> cell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cultures. Data are presented as mean 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  <w:u w:val="single"/>
                        </w:rPr>
                        <w:t>+</w:t>
                      </w: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SEM of triplicate wells analyzed in duplicate. </w:t>
                      </w:r>
                      <w:r w:rsidR="001335B8">
                        <w:t xml:space="preserve">*p&lt;0.05 </w:t>
                      </w:r>
                      <w:r w:rsidR="001335B8" w:rsidRPr="00315968">
                        <w:t>**p&lt;0.01 ***p&lt;0.001</w:t>
                      </w:r>
                    </w:p>
                    <w:p w:rsidR="00507E21" w:rsidRPr="00E17DC6" w:rsidRDefault="00507E21" w:rsidP="00507E21">
                      <w:pPr>
                        <w:pStyle w:val="NormalWeb"/>
                        <w:spacing w:before="0" w:beforeAutospacing="0" w:after="0" w:afterAutospacing="0"/>
                        <w:contextualSpacing/>
                        <w:jc w:val="both"/>
                        <w:rPr>
                          <w:bCs/>
                          <w:color w:val="000000" w:themeColor="text1"/>
                          <w:kern w:val="24"/>
                        </w:rPr>
                      </w:pPr>
                      <w:r w:rsidRPr="00E17DC6">
                        <w:rPr>
                          <w:bCs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11554" w:dyaOrig="48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8.75pt;height:206pt" o:ole="">
            <v:imagedata r:id="rId13" o:title=""/>
          </v:shape>
          <o:OLEObject Type="Embed" ProgID="Prism5.Document" ShapeID="_x0000_i1025" DrawAspect="Content" ObjectID="_1609058314" r:id="rId14"/>
        </w:object>
      </w:r>
    </w:p>
    <w:sectPr w:rsidR="00507E21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0E1A" w:rsidRDefault="00FB0E1A" w:rsidP="00117666">
      <w:pPr>
        <w:spacing w:after="0"/>
      </w:pPr>
      <w:r>
        <w:separator/>
      </w:r>
    </w:p>
  </w:endnote>
  <w:endnote w:type="continuationSeparator" w:id="0">
    <w:p w:rsidR="00FB0E1A" w:rsidRDefault="00FB0E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9732B4" wp14:editId="3981116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E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E3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784CF52" wp14:editId="2D1233C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A5E3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3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A5E3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0E1A" w:rsidRDefault="00FB0E1A" w:rsidP="00117666">
      <w:pPr>
        <w:spacing w:after="0"/>
      </w:pPr>
      <w:r>
        <w:separator/>
      </w:r>
    </w:p>
  </w:footnote>
  <w:footnote w:type="continuationSeparator" w:id="0">
    <w:p w:rsidR="00FB0E1A" w:rsidRDefault="00FB0E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0E1A"/>
    <w:rsid w:val="00003FEC"/>
    <w:rsid w:val="0001436A"/>
    <w:rsid w:val="00034304"/>
    <w:rsid w:val="00035434"/>
    <w:rsid w:val="00047B17"/>
    <w:rsid w:val="00052A14"/>
    <w:rsid w:val="00061049"/>
    <w:rsid w:val="000626EF"/>
    <w:rsid w:val="00077D53"/>
    <w:rsid w:val="000A5085"/>
    <w:rsid w:val="000C5E65"/>
    <w:rsid w:val="00105FD9"/>
    <w:rsid w:val="00117666"/>
    <w:rsid w:val="001335B8"/>
    <w:rsid w:val="001549D3"/>
    <w:rsid w:val="00160065"/>
    <w:rsid w:val="001605F5"/>
    <w:rsid w:val="00175532"/>
    <w:rsid w:val="00177D84"/>
    <w:rsid w:val="00181A37"/>
    <w:rsid w:val="00190AA8"/>
    <w:rsid w:val="00196391"/>
    <w:rsid w:val="001B2E5C"/>
    <w:rsid w:val="001D674E"/>
    <w:rsid w:val="001E272B"/>
    <w:rsid w:val="001E364F"/>
    <w:rsid w:val="001F7418"/>
    <w:rsid w:val="002126F1"/>
    <w:rsid w:val="002335E4"/>
    <w:rsid w:val="00267D18"/>
    <w:rsid w:val="00277D72"/>
    <w:rsid w:val="002868E2"/>
    <w:rsid w:val="002869C3"/>
    <w:rsid w:val="00286F6D"/>
    <w:rsid w:val="002936E4"/>
    <w:rsid w:val="002B4A57"/>
    <w:rsid w:val="002C74CA"/>
    <w:rsid w:val="00305DB5"/>
    <w:rsid w:val="00315968"/>
    <w:rsid w:val="003544FB"/>
    <w:rsid w:val="00371C0B"/>
    <w:rsid w:val="003821A5"/>
    <w:rsid w:val="00387116"/>
    <w:rsid w:val="003B5B5D"/>
    <w:rsid w:val="003D2F2D"/>
    <w:rsid w:val="003D3808"/>
    <w:rsid w:val="003E3EA2"/>
    <w:rsid w:val="003F4E99"/>
    <w:rsid w:val="00400C8B"/>
    <w:rsid w:val="00401590"/>
    <w:rsid w:val="00416989"/>
    <w:rsid w:val="00432C13"/>
    <w:rsid w:val="00447801"/>
    <w:rsid w:val="00452E9C"/>
    <w:rsid w:val="004735C8"/>
    <w:rsid w:val="00487393"/>
    <w:rsid w:val="0049481C"/>
    <w:rsid w:val="004961FF"/>
    <w:rsid w:val="004A79D9"/>
    <w:rsid w:val="004F2D6D"/>
    <w:rsid w:val="00507E21"/>
    <w:rsid w:val="00517A89"/>
    <w:rsid w:val="00520CA0"/>
    <w:rsid w:val="005250F2"/>
    <w:rsid w:val="00593EEA"/>
    <w:rsid w:val="005A5EEE"/>
    <w:rsid w:val="005A759A"/>
    <w:rsid w:val="00625CC4"/>
    <w:rsid w:val="006260A3"/>
    <w:rsid w:val="006375C7"/>
    <w:rsid w:val="00647313"/>
    <w:rsid w:val="00650F82"/>
    <w:rsid w:val="00654E8F"/>
    <w:rsid w:val="00660D05"/>
    <w:rsid w:val="006820B1"/>
    <w:rsid w:val="006863BA"/>
    <w:rsid w:val="006A6833"/>
    <w:rsid w:val="006B7D14"/>
    <w:rsid w:val="006C468A"/>
    <w:rsid w:val="006D4AE4"/>
    <w:rsid w:val="00701727"/>
    <w:rsid w:val="0070539D"/>
    <w:rsid w:val="0070566C"/>
    <w:rsid w:val="00714C50"/>
    <w:rsid w:val="00725A7D"/>
    <w:rsid w:val="0073328C"/>
    <w:rsid w:val="007501BE"/>
    <w:rsid w:val="00790BB3"/>
    <w:rsid w:val="007A5E3B"/>
    <w:rsid w:val="007C206C"/>
    <w:rsid w:val="00817DD6"/>
    <w:rsid w:val="00822833"/>
    <w:rsid w:val="00854DE0"/>
    <w:rsid w:val="00885156"/>
    <w:rsid w:val="0088598B"/>
    <w:rsid w:val="00893BC4"/>
    <w:rsid w:val="009151AA"/>
    <w:rsid w:val="0092742E"/>
    <w:rsid w:val="0093429D"/>
    <w:rsid w:val="00940659"/>
    <w:rsid w:val="00943573"/>
    <w:rsid w:val="0096194E"/>
    <w:rsid w:val="00970F7D"/>
    <w:rsid w:val="00994A3D"/>
    <w:rsid w:val="009C20A1"/>
    <w:rsid w:val="009C2B12"/>
    <w:rsid w:val="009F0E28"/>
    <w:rsid w:val="00A174D9"/>
    <w:rsid w:val="00A23313"/>
    <w:rsid w:val="00A328B0"/>
    <w:rsid w:val="00A4329D"/>
    <w:rsid w:val="00A55705"/>
    <w:rsid w:val="00AA6BF8"/>
    <w:rsid w:val="00AB6715"/>
    <w:rsid w:val="00AB7FB1"/>
    <w:rsid w:val="00AD32D2"/>
    <w:rsid w:val="00AD377B"/>
    <w:rsid w:val="00B07392"/>
    <w:rsid w:val="00B153DE"/>
    <w:rsid w:val="00B1671E"/>
    <w:rsid w:val="00B21CF7"/>
    <w:rsid w:val="00B25EB8"/>
    <w:rsid w:val="00B275F9"/>
    <w:rsid w:val="00B32F65"/>
    <w:rsid w:val="00B37F4D"/>
    <w:rsid w:val="00B57E09"/>
    <w:rsid w:val="00C2270D"/>
    <w:rsid w:val="00C307BA"/>
    <w:rsid w:val="00C52A7B"/>
    <w:rsid w:val="00C56BAF"/>
    <w:rsid w:val="00C679AA"/>
    <w:rsid w:val="00C75972"/>
    <w:rsid w:val="00C7683C"/>
    <w:rsid w:val="00C92BF6"/>
    <w:rsid w:val="00C93893"/>
    <w:rsid w:val="00CD066B"/>
    <w:rsid w:val="00CD1BD1"/>
    <w:rsid w:val="00CE4FEE"/>
    <w:rsid w:val="00CE5563"/>
    <w:rsid w:val="00CF71C0"/>
    <w:rsid w:val="00D05E22"/>
    <w:rsid w:val="00DB59C3"/>
    <w:rsid w:val="00DC259A"/>
    <w:rsid w:val="00DE23E8"/>
    <w:rsid w:val="00E1609D"/>
    <w:rsid w:val="00E17DC6"/>
    <w:rsid w:val="00E213DD"/>
    <w:rsid w:val="00E45015"/>
    <w:rsid w:val="00E46129"/>
    <w:rsid w:val="00E52377"/>
    <w:rsid w:val="00E64E17"/>
    <w:rsid w:val="00E77298"/>
    <w:rsid w:val="00E82851"/>
    <w:rsid w:val="00E866C9"/>
    <w:rsid w:val="00EA3D3C"/>
    <w:rsid w:val="00ED33AD"/>
    <w:rsid w:val="00F46900"/>
    <w:rsid w:val="00F61D89"/>
    <w:rsid w:val="00F86EF9"/>
    <w:rsid w:val="00F93889"/>
    <w:rsid w:val="00FA55C2"/>
    <w:rsid w:val="00FB0E1A"/>
    <w:rsid w:val="00FC5469"/>
    <w:rsid w:val="00FD2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tif"/><Relationship Id="rId19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oleObject" Target="embeddings/oleObject1.bin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dj4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669B10-5BBD-4511-BFCB-901671F6E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27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al University of South Carolina</Company>
  <LinksUpToDate>false</LinksUpToDate>
  <CharactersWithSpaces>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SC User</dc:creator>
  <cp:lastModifiedBy>MUSC User</cp:lastModifiedBy>
  <cp:revision>2</cp:revision>
  <cp:lastPrinted>2013-10-03T12:51:00Z</cp:lastPrinted>
  <dcterms:created xsi:type="dcterms:W3CDTF">2019-01-15T16:52:00Z</dcterms:created>
  <dcterms:modified xsi:type="dcterms:W3CDTF">2019-01-15T16:52:00Z</dcterms:modified>
</cp:coreProperties>
</file>